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4" w:type="dxa"/>
        <w:tblInd w:w="-360" w:type="dxa"/>
        <w:tblLook w:val="04A0" w:firstRow="1" w:lastRow="0" w:firstColumn="1" w:lastColumn="0" w:noHBand="0" w:noVBand="1"/>
      </w:tblPr>
      <w:tblGrid>
        <w:gridCol w:w="5220"/>
        <w:gridCol w:w="1028"/>
        <w:gridCol w:w="1411"/>
        <w:gridCol w:w="956"/>
        <w:gridCol w:w="1299"/>
      </w:tblGrid>
      <w:tr w:rsidR="00B44DDE" w:rsidRPr="00B44DDE" w14:paraId="5A6EB345" w14:textId="77777777" w:rsidTr="00B44DDE">
        <w:trPr>
          <w:trHeight w:val="765"/>
        </w:trPr>
        <w:tc>
          <w:tcPr>
            <w:tcW w:w="99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FDEA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Supplementary Table 1: Characteristics of COVID Impact Survey respondents (n = 10,760), a nationally representative survey of the US (April-June 2020)</w:t>
            </w:r>
          </w:p>
        </w:tc>
      </w:tr>
      <w:tr w:rsidR="00B44DDE" w:rsidRPr="00B44DDE" w14:paraId="340E57FB" w14:textId="77777777" w:rsidTr="00B44DDE">
        <w:trPr>
          <w:trHeight w:val="290"/>
        </w:trPr>
        <w:tc>
          <w:tcPr>
            <w:tcW w:w="5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033C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781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FA0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Cancer Survivors </w:t>
            </w:r>
          </w:p>
        </w:tc>
      </w:tr>
      <w:tr w:rsidR="00B44DDE" w:rsidRPr="00B44DDE" w14:paraId="383734AB" w14:textId="77777777" w:rsidTr="00B44DDE">
        <w:trPr>
          <w:trHeight w:val="300"/>
        </w:trPr>
        <w:tc>
          <w:tcPr>
            <w:tcW w:w="5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205D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5B6E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(n=10, 760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7B56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(n=854)</w:t>
            </w:r>
          </w:p>
        </w:tc>
      </w:tr>
      <w:tr w:rsidR="00B44DDE" w:rsidRPr="00B44DDE" w14:paraId="6DB3801C" w14:textId="77777777" w:rsidTr="00B44DD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4E73" w14:textId="77777777" w:rsidR="00B44DDE" w:rsidRPr="00B44DDE" w:rsidRDefault="00B44DDE" w:rsidP="00B44D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D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72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Col 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51A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67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Col %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D92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B44DDE" w:rsidRPr="00B44DDE" w14:paraId="4DE657EA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54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9A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BB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C32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FEF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20D5FDB1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93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18-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1A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65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9.3,21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79F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BF7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,4.9</w:t>
            </w:r>
          </w:p>
        </w:tc>
      </w:tr>
      <w:tr w:rsidR="00B44DDE" w:rsidRPr="00B44DDE" w14:paraId="44BA21DD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16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30-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4B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EC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2,26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90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13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9,12.6</w:t>
            </w:r>
          </w:p>
        </w:tc>
      </w:tr>
      <w:tr w:rsidR="00B44DDE" w:rsidRPr="00B44DDE" w14:paraId="27B66976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12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45-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452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B6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2,25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A7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B75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9.4,27.0</w:t>
            </w:r>
          </w:p>
        </w:tc>
      </w:tr>
      <w:tr w:rsidR="00B44DDE" w:rsidRPr="00B44DDE" w14:paraId="4F833828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9A1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60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AC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31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8,3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3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87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.3,68.9</w:t>
            </w:r>
          </w:p>
        </w:tc>
      </w:tr>
      <w:tr w:rsidR="00B44DDE" w:rsidRPr="00B44DDE" w14:paraId="4DED64BE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65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B84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C8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0B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E4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63BAC3F8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B62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F0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E7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.0,4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588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02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3.2,51.9</w:t>
            </w:r>
          </w:p>
        </w:tc>
      </w:tr>
      <w:tr w:rsidR="00B44DDE" w:rsidRPr="00B44DDE" w14:paraId="696786F4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000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47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56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0.3,53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E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A47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1,56.8</w:t>
            </w:r>
          </w:p>
        </w:tc>
      </w:tr>
      <w:tr w:rsidR="00B44DDE" w:rsidRPr="00B44DDE" w14:paraId="01BE14BA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60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Marital Statu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40F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2A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82D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DA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30C88667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89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Married/Living with Partn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65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80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55.9, 58.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B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5AA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2.6, 61.3</w:t>
            </w:r>
          </w:p>
        </w:tc>
      </w:tr>
      <w:tr w:rsidR="00B44DDE" w:rsidRPr="00B44DDE" w14:paraId="6FEA3DC1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8F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idowed/Divorced/Separat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695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689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5, 19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9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9D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7.3, 35.4</w:t>
            </w:r>
          </w:p>
        </w:tc>
      </w:tr>
      <w:tr w:rsidR="00B44DDE" w:rsidRPr="00B44DDE" w14:paraId="1F7D2E30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109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ever Marri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7E4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7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0, 2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16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639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1, 15.3</w:t>
            </w:r>
          </w:p>
        </w:tc>
      </w:tr>
      <w:tr w:rsidR="00B44DDE" w:rsidRPr="00B44DDE" w14:paraId="75B1FD46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00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ace/Ethnicity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BE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12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FF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2D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7696661C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39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hite, N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77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2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8BB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.8,6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32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E7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0.0,78.1</w:t>
            </w:r>
          </w:p>
        </w:tc>
      </w:tr>
      <w:tr w:rsidR="00B44DDE" w:rsidRPr="00B44DDE" w14:paraId="577CCFF8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49D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lack, N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A45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65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8,1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77E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461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7,15.4</w:t>
            </w:r>
          </w:p>
        </w:tc>
      </w:tr>
      <w:tr w:rsidR="00B44DDE" w:rsidRPr="00B44DDE" w14:paraId="4B60B734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62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1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E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5.3,1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43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72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6,10.6</w:t>
            </w:r>
          </w:p>
        </w:tc>
      </w:tr>
      <w:tr w:rsidR="00B44DDE" w:rsidRPr="00B44DDE" w14:paraId="705CE3B8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40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Other, NH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E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FE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1,1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12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5C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7,8.5</w:t>
            </w:r>
          </w:p>
        </w:tc>
      </w:tr>
      <w:tr w:rsidR="00B44DDE" w:rsidRPr="00B44DDE" w14:paraId="6A85E440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F96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Employed in the past 7 day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C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87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6,5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AB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2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1,36.2</w:t>
            </w:r>
          </w:p>
        </w:tc>
      </w:tr>
      <w:tr w:rsidR="00B44DDE" w:rsidRPr="00B44DDE" w14:paraId="5A8AC24E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41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F7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5A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40F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26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44DC6FDF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B3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 HS Diplo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7D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EEE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7,10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B8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7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4,9.3</w:t>
            </w:r>
          </w:p>
        </w:tc>
      </w:tr>
      <w:tr w:rsidR="00B44DDE" w:rsidRPr="00B44DDE" w14:paraId="4694BA92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F2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S Gradu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6D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DB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8,29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B6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6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0,34.9</w:t>
            </w:r>
          </w:p>
        </w:tc>
      </w:tr>
      <w:tr w:rsidR="00B44DDE" w:rsidRPr="00B44DDE" w14:paraId="2175A3C3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AE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me Colle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44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0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7,28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35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B0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7,31.4</w:t>
            </w:r>
          </w:p>
        </w:tc>
      </w:tr>
      <w:tr w:rsidR="00B44DDE" w:rsidRPr="00B44DDE" w14:paraId="52D7466E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54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accalaureate or </w:t>
            </w:r>
            <w:proofErr w:type="gram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bove</w:t>
            </w:r>
            <w:proofErr w:type="gram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8D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A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3,3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4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34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3,39.7</w:t>
            </w:r>
          </w:p>
        </w:tc>
      </w:tr>
      <w:tr w:rsidR="00B44DDE" w:rsidRPr="00B44DDE" w14:paraId="083B7B4D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06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06F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4C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D7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F7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6807FB93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ECB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&lt;$3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48E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1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6,28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2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ED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0,31.2</w:t>
            </w:r>
          </w:p>
        </w:tc>
      </w:tr>
      <w:tr w:rsidR="00B44DDE" w:rsidRPr="00B44DDE" w14:paraId="6D93AAFF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EB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30,000-&lt;$5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3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8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8,1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741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A15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3,25.4</w:t>
            </w:r>
          </w:p>
        </w:tc>
      </w:tr>
      <w:tr w:rsidR="00B44DDE" w:rsidRPr="00B44DDE" w14:paraId="7915C46E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66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50,000-&lt;$75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1A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C7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6,19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7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2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1,20.4</w:t>
            </w:r>
          </w:p>
        </w:tc>
      </w:tr>
      <w:tr w:rsidR="00B44DDE" w:rsidRPr="00B44DDE" w14:paraId="70171EA8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23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75,000-&lt;$10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5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0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2.7,14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09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C8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.8,12.5</w:t>
            </w:r>
          </w:p>
        </w:tc>
      </w:tr>
      <w:tr w:rsidR="00B44DDE" w:rsidRPr="00B44DDE" w14:paraId="43418B6A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28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≥$10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3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55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1.3,23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9E8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8B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0.9,28.5</w:t>
            </w:r>
          </w:p>
        </w:tc>
      </w:tr>
      <w:tr w:rsidR="00B44DDE" w:rsidRPr="00B44DDE" w14:paraId="6C6DB945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6A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37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03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AF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A1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134E2920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B4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rtheast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821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AD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6.3,18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2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D4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3.9,21.1</w:t>
            </w:r>
          </w:p>
        </w:tc>
      </w:tr>
      <w:tr w:rsidR="00B44DDE" w:rsidRPr="00B44DDE" w14:paraId="179299F9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7F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4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D99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9.9,2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A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D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9.1,26.1</w:t>
            </w:r>
          </w:p>
        </w:tc>
      </w:tr>
      <w:tr w:rsidR="00B44DDE" w:rsidRPr="00B44DDE" w14:paraId="0E0C50BC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B0E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uth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1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0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6.5,3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F0E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CA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7,39.2</w:t>
            </w:r>
          </w:p>
        </w:tc>
      </w:tr>
      <w:tr w:rsidR="00B44DDE" w:rsidRPr="00B44DDE" w14:paraId="5523F95F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7C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73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5A5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9,25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DB5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F6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0,29.4</w:t>
            </w:r>
          </w:p>
        </w:tc>
      </w:tr>
      <w:tr w:rsidR="00B44DDE" w:rsidRPr="00B44DDE" w14:paraId="15B3727F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840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opulation Den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A0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DF4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07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70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3071BC5B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4E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Rura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3A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9BF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3,9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074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5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4,17.0</w:t>
            </w:r>
          </w:p>
        </w:tc>
      </w:tr>
      <w:tr w:rsidR="00B44DDE" w:rsidRPr="00B44DDE" w14:paraId="1FCF381C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A5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uburba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5F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41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7,1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5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D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6.9,23.6</w:t>
            </w:r>
          </w:p>
        </w:tc>
      </w:tr>
      <w:tr w:rsidR="00B44DDE" w:rsidRPr="00B44DDE" w14:paraId="07BDF527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7B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Urba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9A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2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F9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1.1,7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B0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8A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2.3,70.7</w:t>
            </w:r>
          </w:p>
        </w:tc>
      </w:tr>
      <w:tr w:rsidR="00B44DDE" w:rsidRPr="00B44DDE" w14:paraId="24EABEDC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822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omorbid Conditions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F9B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2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67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C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100898D3" w14:textId="77777777" w:rsidTr="00B44DDE">
        <w:trPr>
          <w:trHeight w:val="5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BEB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Cardiovascular dis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C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009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6.5,39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4F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E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5.8,64.4</w:t>
            </w:r>
          </w:p>
        </w:tc>
      </w:tr>
      <w:tr w:rsidR="00B44DDE" w:rsidRPr="00B44DDE" w14:paraId="1C47ABC6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892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Respiratory diseas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75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FD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4,24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39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6AD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4,33.5</w:t>
            </w:r>
          </w:p>
        </w:tc>
      </w:tr>
      <w:tr w:rsidR="00B44DDE" w:rsidRPr="00B44DDE" w14:paraId="0C129FC8" w14:textId="77777777" w:rsidTr="00B44DDE">
        <w:trPr>
          <w:trHeight w:val="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937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Overweight/Obesity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9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F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2.1,34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FC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80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3,46.0</w:t>
            </w:r>
          </w:p>
        </w:tc>
      </w:tr>
      <w:tr w:rsidR="00B44DDE" w:rsidRPr="00B44DDE" w14:paraId="5DCF9E21" w14:textId="77777777" w:rsidTr="00B44DDE">
        <w:trPr>
          <w:trHeight w:val="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6C3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ntal Health Conditio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221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C6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4,16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F5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E81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5,16.7</w:t>
            </w:r>
          </w:p>
        </w:tc>
      </w:tr>
      <w:tr w:rsidR="00B44DDE" w:rsidRPr="00B44DDE" w14:paraId="25786F3D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3C8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13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6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AD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2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00D7C696" w14:textId="77777777" w:rsidTr="00B44DDE">
        <w:trPr>
          <w:trHeight w:val="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4AE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Insurance Type or Health Coverage Plan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92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4B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02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AC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63231D14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4B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Purchased Pla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BA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B6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6.1,18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BB2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7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0,23.8</w:t>
            </w:r>
          </w:p>
        </w:tc>
      </w:tr>
      <w:tr w:rsidR="00B44DDE" w:rsidRPr="00B44DDE" w14:paraId="796CFE00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BB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r-Sponsor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B4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9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0.6,5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637A" w14:textId="7BEBDCE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FBE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6,51.4</w:t>
            </w:r>
          </w:p>
        </w:tc>
      </w:tr>
      <w:tr w:rsidR="00B44DDE" w:rsidRPr="00B44DDE" w14:paraId="3A914C21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1B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TRICAR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26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1E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3,5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D85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1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8,9.5</w:t>
            </w:r>
          </w:p>
        </w:tc>
      </w:tr>
      <w:tr w:rsidR="00B44DDE" w:rsidRPr="00B44DDE" w14:paraId="6BA0C225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D0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id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14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63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3,24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54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D6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1,34.8</w:t>
            </w:r>
          </w:p>
        </w:tc>
      </w:tr>
      <w:tr w:rsidR="00B44DDE" w:rsidRPr="00B44DDE" w14:paraId="45CA03A0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47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r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5E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E0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3,26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A67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7B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6,60.4</w:t>
            </w:r>
          </w:p>
        </w:tc>
      </w:tr>
      <w:tr w:rsidR="00B44DDE" w:rsidRPr="00B44DDE" w14:paraId="54E62754" w14:textId="77777777" w:rsidTr="00B44DDE">
        <w:trPr>
          <w:trHeight w:val="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E5C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Dually Eligible (Medicare &amp; Medicaid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805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9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9,1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C4E" w14:textId="0C0A155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0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.9,10.3</w:t>
            </w:r>
          </w:p>
        </w:tc>
      </w:tr>
      <w:tr w:rsidR="00B44DDE" w:rsidRPr="00B44DDE" w14:paraId="4C420F60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B71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VA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53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1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0,4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76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7A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6,11.6</w:t>
            </w:r>
          </w:p>
        </w:tc>
      </w:tr>
      <w:tr w:rsidR="00B44DDE" w:rsidRPr="00B44DDE" w14:paraId="432C3F8D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13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Indian Health Servic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4E9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45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,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E6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77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,0.8</w:t>
            </w:r>
          </w:p>
        </w:tc>
      </w:tr>
      <w:tr w:rsidR="00B44DDE" w:rsidRPr="00B44DDE" w14:paraId="019E01E9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43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No insuranc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2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27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0,9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29E" w14:textId="6FBF137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E5F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,4.9</w:t>
            </w:r>
          </w:p>
        </w:tc>
      </w:tr>
      <w:tr w:rsidR="00B44DDE" w:rsidRPr="00B44DDE" w14:paraId="6B720C5B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EB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FB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17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A11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BD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335EEB96" w14:textId="77777777" w:rsidTr="00B44DDE">
        <w:trPr>
          <w:trHeight w:val="290"/>
        </w:trPr>
        <w:tc>
          <w:tcPr>
            <w:tcW w:w="6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0C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Financial Hardship Measure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81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5A5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EC8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76388D5B" w14:textId="77777777" w:rsidTr="00B44DDE">
        <w:trPr>
          <w:trHeight w:val="290"/>
        </w:trPr>
        <w:tc>
          <w:tcPr>
            <w:tcW w:w="5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B7D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Suppose that you have an unexpected expense that costs $400. Based on your current financial situation, how would you pay for this expense? If you would use more than one method to cover this expense, please select all that app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DC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D0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08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441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06B1CF12" w14:textId="77777777" w:rsidTr="00B44DDE">
        <w:trPr>
          <w:trHeight w:val="290"/>
        </w:trPr>
        <w:tc>
          <w:tcPr>
            <w:tcW w:w="5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DC2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84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4A6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445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95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3F01FF9C" w14:textId="77777777" w:rsidTr="00B44DDE">
        <w:trPr>
          <w:trHeight w:val="23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97D0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ut it on my credit card and pay it off in full at the next state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23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6E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0,3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152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34D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3,43.7</w:t>
            </w:r>
          </w:p>
        </w:tc>
      </w:tr>
      <w:tr w:rsidR="00B44DDE" w:rsidRPr="00B44DDE" w14:paraId="0F0780CF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E5E7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ut it on my credit card and pay it off over tim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D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37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6,19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DD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14F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8,21.2</w:t>
            </w:r>
          </w:p>
        </w:tc>
      </w:tr>
      <w:tr w:rsidR="00B44DDE" w:rsidRPr="00B44DDE" w14:paraId="4BABF3D1" w14:textId="77777777" w:rsidTr="00B44DDE">
        <w:trPr>
          <w:trHeight w:val="16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2B57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Use money currently in my checking or savings account or with cas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6D8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252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9.7,5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AE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F4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.6,56.4</w:t>
            </w:r>
          </w:p>
        </w:tc>
      </w:tr>
      <w:tr w:rsidR="00B44DDE" w:rsidRPr="00B44DDE" w14:paraId="158100E2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5A6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Use money from a bank loan or line of credi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A4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99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6,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C8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DB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5,7.6</w:t>
            </w:r>
          </w:p>
        </w:tc>
      </w:tr>
      <w:tr w:rsidR="00B44DDE" w:rsidRPr="00B44DDE" w14:paraId="5E75815F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A450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Borrow from a friend or family memb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C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6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.5,1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06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6E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7,9.6</w:t>
            </w:r>
          </w:p>
        </w:tc>
      </w:tr>
      <w:tr w:rsidR="00B44DDE" w:rsidRPr="00B44DDE" w14:paraId="1042DCE8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FA18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Use a payday loan, deposit advance or overdraf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9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AB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6,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E9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8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,2.0</w:t>
            </w:r>
          </w:p>
        </w:tc>
      </w:tr>
      <w:tr w:rsidR="00B44DDE" w:rsidRPr="00B44DDE" w14:paraId="7E39C451" w14:textId="77777777" w:rsidTr="00B44DDE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9E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ell someth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B4D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9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3,7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A2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71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0,6.3</w:t>
            </w:r>
          </w:p>
        </w:tc>
      </w:tr>
      <w:tr w:rsidR="00B44DDE" w:rsidRPr="00B44DDE" w14:paraId="6FE8DA7D" w14:textId="77777777" w:rsidTr="00B44DDE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42A7" w14:textId="77777777" w:rsidR="00B44DDE" w:rsidRPr="00B44DDE" w:rsidRDefault="00B44DDE" w:rsidP="00B44D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I would not be able to pay for it right now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B1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45C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4,16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6A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611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6,17.9</w:t>
            </w:r>
          </w:p>
        </w:tc>
      </w:tr>
      <w:tr w:rsidR="00B44DDE" w:rsidRPr="00B44DDE" w14:paraId="176EFA94" w14:textId="77777777" w:rsidTr="00B44DDE">
        <w:trPr>
          <w:trHeight w:val="290"/>
        </w:trPr>
        <w:tc>
          <w:tcPr>
            <w:tcW w:w="991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E88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*2.46% of participants either chose not sure, skipped or refused, when asked about their chronic conditions including cancer</w:t>
            </w:r>
          </w:p>
        </w:tc>
      </w:tr>
    </w:tbl>
    <w:p w14:paraId="178FC574" w14:textId="4F0AEC8A" w:rsidR="00E32A8F" w:rsidRDefault="00E32A8F"/>
    <w:p w14:paraId="71214099" w14:textId="23B81EF3" w:rsidR="00B44DDE" w:rsidRDefault="00B44DDE"/>
    <w:p w14:paraId="6988235F" w14:textId="26C1DE36" w:rsidR="00B44DDE" w:rsidRDefault="00B44DDE"/>
    <w:p w14:paraId="76768A44" w14:textId="3CA34BF0" w:rsidR="00B44DDE" w:rsidRDefault="00B44DDE"/>
    <w:p w14:paraId="5FA50C21" w14:textId="59CF34F0" w:rsidR="00B44DDE" w:rsidRDefault="00B44DDE"/>
    <w:p w14:paraId="7D2ECB0D" w14:textId="0730B932" w:rsidR="00B44DDE" w:rsidRDefault="00B44DDE"/>
    <w:p w14:paraId="6885B207" w14:textId="6C0BA0A4" w:rsidR="00B44DDE" w:rsidRDefault="00B44DDE"/>
    <w:tbl>
      <w:tblPr>
        <w:tblW w:w="9110" w:type="dxa"/>
        <w:tblLook w:val="04A0" w:firstRow="1" w:lastRow="0" w:firstColumn="1" w:lastColumn="0" w:noHBand="0" w:noVBand="1"/>
      </w:tblPr>
      <w:tblGrid>
        <w:gridCol w:w="4050"/>
        <w:gridCol w:w="1370"/>
        <w:gridCol w:w="1965"/>
        <w:gridCol w:w="684"/>
        <w:gridCol w:w="1041"/>
      </w:tblGrid>
      <w:tr w:rsidR="00B44DDE" w:rsidRPr="00B44DDE" w14:paraId="412C2A09" w14:textId="77777777" w:rsidTr="00B44DDE">
        <w:trPr>
          <w:trHeight w:val="750"/>
        </w:trPr>
        <w:tc>
          <w:tcPr>
            <w:tcW w:w="91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AABC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2: Prevalence of financial hardship overall and among cancer survivors among COVID Impact Survey respondents (n = 10,760), a nationally representative survey of the US (April-June 2020)</w:t>
            </w:r>
          </w:p>
        </w:tc>
      </w:tr>
      <w:tr w:rsidR="00B44DDE" w:rsidRPr="00B44DDE" w14:paraId="595C6051" w14:textId="77777777" w:rsidTr="00B44DDE">
        <w:trPr>
          <w:trHeight w:val="290"/>
        </w:trPr>
        <w:tc>
          <w:tcPr>
            <w:tcW w:w="4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57F2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38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7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99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Cancer Survivors</w:t>
            </w:r>
          </w:p>
        </w:tc>
      </w:tr>
      <w:tr w:rsidR="00B44DDE" w:rsidRPr="00B44DDE" w14:paraId="224AF067" w14:textId="77777777" w:rsidTr="00B44DDE">
        <w:trPr>
          <w:trHeight w:val="300"/>
        </w:trPr>
        <w:tc>
          <w:tcPr>
            <w:tcW w:w="4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7EA0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F5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(n=10, 760) 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ACC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(n=854)</w:t>
            </w:r>
          </w:p>
        </w:tc>
      </w:tr>
      <w:tr w:rsidR="00B44DDE" w:rsidRPr="00B44DDE" w14:paraId="4CE0D176" w14:textId="77777777" w:rsidTr="00B44D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53F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2B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ow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7E2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24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ow 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C5C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B44DDE" w:rsidRPr="00B44DDE" w14:paraId="26AD029D" w14:textId="77777777" w:rsidTr="00B44D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C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1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9E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F8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4E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DDE" w:rsidRPr="00B44DDE" w14:paraId="07FC63F8" w14:textId="77777777" w:rsidTr="00B44DDE">
        <w:trPr>
          <w:trHeight w:val="290"/>
        </w:trPr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4B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FB5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71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60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A3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44DDE" w:rsidRPr="00B44DDE" w14:paraId="01BA85D2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CA9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18-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67E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A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3.3,60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A7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DB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3,73.9</w:t>
            </w:r>
          </w:p>
        </w:tc>
      </w:tr>
      <w:tr w:rsidR="00B44DDE" w:rsidRPr="00B44DDE" w14:paraId="7E6A0E2E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6D5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30-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78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8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5.8,5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9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1F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.4,84.7</w:t>
            </w:r>
          </w:p>
        </w:tc>
      </w:tr>
      <w:tr w:rsidR="00B44DDE" w:rsidRPr="00B44DDE" w14:paraId="5DEF121E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F53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45-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3E9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0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0.4,45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C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ADE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3,61.0</w:t>
            </w:r>
          </w:p>
        </w:tc>
      </w:tr>
      <w:tr w:rsidR="00B44DDE" w:rsidRPr="00B44DDE" w14:paraId="66D60A1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E04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60+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2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5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3,34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A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B2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2,38.5</w:t>
            </w:r>
          </w:p>
        </w:tc>
      </w:tr>
      <w:tr w:rsidR="00B44DDE" w:rsidRPr="00B44DDE" w14:paraId="2658E7FB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F79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F7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35F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76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F7E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07AB830C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F3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D25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1F0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2D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5F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7B859595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41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63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A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2,4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64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EC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1,39.7</w:t>
            </w:r>
          </w:p>
        </w:tc>
      </w:tr>
      <w:tr w:rsidR="00B44DDE" w:rsidRPr="00B44DDE" w14:paraId="7D035531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D6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18C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A7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6.7,5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FD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AD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9,55.6</w:t>
            </w:r>
          </w:p>
        </w:tc>
      </w:tr>
      <w:tr w:rsidR="00B44DDE" w:rsidRPr="00B44DDE" w14:paraId="7942E32F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6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CE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A6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78A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B0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0D624CC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02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Marital Status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ED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7F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7C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49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6D32D0BF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0EC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Married/Living with Partn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E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6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4,38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44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F5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8,40.2</w:t>
            </w:r>
          </w:p>
        </w:tc>
      </w:tr>
      <w:tr w:rsidR="00B44DDE" w:rsidRPr="00B44DDE" w14:paraId="7869DF9A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5E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idowed/Divorced/Separa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6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94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6,5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B2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03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.9,57.3</w:t>
            </w:r>
          </w:p>
        </w:tc>
      </w:tr>
      <w:tr w:rsidR="00B44DDE" w:rsidRPr="00B44DDE" w14:paraId="57310B89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FF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ever Ma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EAF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21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7,57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5C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B8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3.9,70.2</w:t>
            </w:r>
          </w:p>
        </w:tc>
      </w:tr>
      <w:tr w:rsidR="00B44DDE" w:rsidRPr="00B44DDE" w14:paraId="16507865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F0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50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3A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6A6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75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2CCC455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43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ace/Ethnicity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A5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88E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91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8D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10B13314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A1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hite, N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26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0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9,38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95C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7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6,40.3</w:t>
            </w:r>
          </w:p>
        </w:tc>
      </w:tr>
      <w:tr w:rsidR="00B44DDE" w:rsidRPr="00B44DDE" w14:paraId="1FCE5A2E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416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lack, N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28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9E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3.1,7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C0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B4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6.5,89.0</w:t>
            </w:r>
          </w:p>
        </w:tc>
      </w:tr>
      <w:tr w:rsidR="00B44DDE" w:rsidRPr="00B44DDE" w14:paraId="3453A928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4F4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C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D2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5.6,6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C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64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9,58.3</w:t>
            </w:r>
          </w:p>
        </w:tc>
      </w:tr>
      <w:tr w:rsidR="00B44DDE" w:rsidRPr="00B44DDE" w14:paraId="4E717604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14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Asian, N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C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471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2,39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5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3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FD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8.7,92.2</w:t>
            </w:r>
          </w:p>
        </w:tc>
      </w:tr>
      <w:tr w:rsidR="00B44DDE" w:rsidRPr="00B44DDE" w14:paraId="05A47B06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DA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C69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FC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8.3,49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B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3D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7.9,60.2</w:t>
            </w:r>
          </w:p>
        </w:tc>
      </w:tr>
      <w:tr w:rsidR="00B44DDE" w:rsidRPr="00B44DDE" w14:paraId="458EE3F6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D1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F1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085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2D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AB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4259162B" w14:textId="77777777" w:rsidTr="00B44DDE">
        <w:trPr>
          <w:trHeight w:val="29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38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Employment Status in the Past 7 Day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FB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3B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90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4EF43D03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66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d in the last 7 day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E6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484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6.7,4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76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12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9.1,72.6</w:t>
            </w:r>
          </w:p>
        </w:tc>
      </w:tr>
      <w:tr w:rsidR="00B44DDE" w:rsidRPr="00B44DDE" w14:paraId="109BA4D3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D8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Retired/Not interested in working at this ti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B9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6F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5,40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28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EA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2.3,47.2</w:t>
            </w:r>
          </w:p>
        </w:tc>
      </w:tr>
      <w:tr w:rsidR="00B44DDE" w:rsidRPr="00B44DDE" w14:paraId="540F9B07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B5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Unemployed due to COVID-19 or unable to find employment 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644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098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1.6,67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5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18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6,43.3</w:t>
            </w:r>
          </w:p>
        </w:tc>
      </w:tr>
      <w:tr w:rsidR="00B44DDE" w:rsidRPr="00B44DDE" w14:paraId="2809E1A7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B6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B7E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E83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67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30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2C42B2D9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9E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C1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573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56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D21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2AE5EC13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28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 HS Diplom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AC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CE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7.2,77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65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3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6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9.4,92.2</w:t>
            </w:r>
          </w:p>
        </w:tc>
      </w:tr>
      <w:tr w:rsidR="00B44DDE" w:rsidRPr="00B44DDE" w14:paraId="72D99DD1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9F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S Gradu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048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325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1.6,5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D2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20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3,66.0</w:t>
            </w:r>
          </w:p>
        </w:tc>
      </w:tr>
      <w:tr w:rsidR="00B44DDE" w:rsidRPr="00B44DDE" w14:paraId="5F0AD1ED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E0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me Colle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94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3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4.7,4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7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21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9,43.9</w:t>
            </w:r>
          </w:p>
        </w:tc>
      </w:tr>
      <w:tr w:rsidR="00B44DDE" w:rsidRPr="00B44DDE" w14:paraId="78BD0B98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637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accalaureate or Abov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0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D59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4,26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49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64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4,31.1</w:t>
            </w:r>
          </w:p>
        </w:tc>
      </w:tr>
      <w:tr w:rsidR="00B44DDE" w:rsidRPr="00B44DDE" w14:paraId="6B86310F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C4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24E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70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556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FD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5D3264B6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F7C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386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5F8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8A4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1C1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4D958A2C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98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&lt;$30,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A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9E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3.1,6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1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8A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.8,76.6</w:t>
            </w:r>
          </w:p>
        </w:tc>
      </w:tr>
      <w:tr w:rsidR="00B44DDE" w:rsidRPr="00B44DDE" w14:paraId="2B4B7189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6A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30,000-&lt;$50,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26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C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.9,53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E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B2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6,51.7</w:t>
            </w:r>
          </w:p>
        </w:tc>
      </w:tr>
      <w:tr w:rsidR="00B44DDE" w:rsidRPr="00B44DDE" w14:paraId="4050E06A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588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50,000-&lt;$75,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E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8B9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9,4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8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2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1.8,40.5</w:t>
            </w:r>
          </w:p>
        </w:tc>
      </w:tr>
      <w:tr w:rsidR="00B44DDE" w:rsidRPr="00B44DDE" w14:paraId="4CF63046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F2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75,000-&lt;$100,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AC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B72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9.5,3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D6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053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6.4,36.2</w:t>
            </w:r>
          </w:p>
        </w:tc>
      </w:tr>
      <w:tr w:rsidR="00B44DDE" w:rsidRPr="00B44DDE" w14:paraId="4034C479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C77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≥$100,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135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30B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0.6,2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88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47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3,35.5</w:t>
            </w:r>
          </w:p>
        </w:tc>
      </w:tr>
      <w:tr w:rsidR="00B44DDE" w:rsidRPr="00B44DDE" w14:paraId="60938FF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385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80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D79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1B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07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57DD2FD9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88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EC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F76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F4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C8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059FC64C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874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rtheast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FE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9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8.9,4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E5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A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2.1,55.6</w:t>
            </w:r>
          </w:p>
        </w:tc>
      </w:tr>
      <w:tr w:rsidR="00B44DDE" w:rsidRPr="00B44DDE" w14:paraId="48668066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E8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E5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E75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9,4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FE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504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4,48.7</w:t>
            </w:r>
          </w:p>
        </w:tc>
      </w:tr>
      <w:tr w:rsidR="00B44DDE" w:rsidRPr="00B44DDE" w14:paraId="2C9B7182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AE8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uth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8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0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4.8,49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18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D4D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6.6,51.9</w:t>
            </w:r>
          </w:p>
        </w:tc>
      </w:tr>
      <w:tr w:rsidR="00B44DDE" w:rsidRPr="00B44DDE" w14:paraId="4C9409A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88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84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91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0.9,4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42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DB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6,47.8</w:t>
            </w:r>
          </w:p>
        </w:tc>
      </w:tr>
      <w:tr w:rsidR="00B44DDE" w:rsidRPr="00B44DDE" w14:paraId="290E78CD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84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59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11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B0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D4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2BBD648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1B8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opulation Dens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A3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93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73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E5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287CE132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BA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Rural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4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A9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.1,49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4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7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.2,67.0</w:t>
            </w:r>
          </w:p>
        </w:tc>
      </w:tr>
      <w:tr w:rsidR="00B44DDE" w:rsidRPr="00B44DDE" w14:paraId="7D4C66C4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AB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uburb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6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98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2,4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5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910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2.8,39.8</w:t>
            </w:r>
          </w:p>
        </w:tc>
      </w:tr>
      <w:tr w:rsidR="00B44DDE" w:rsidRPr="00B44DDE" w14:paraId="416AA026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F2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Urb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DA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E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8,45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6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C6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3,48.1</w:t>
            </w:r>
          </w:p>
        </w:tc>
      </w:tr>
      <w:tr w:rsidR="00B44DDE" w:rsidRPr="00B44DDE" w14:paraId="2A8D2853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8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54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26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2F4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34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6BA81A6A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B4D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Comorbid Conditions 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A14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0B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6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E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7D3DDAEF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57D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Cardiometabolic diseases‡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566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AD0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3.7,47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59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6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2,48.6</w:t>
            </w:r>
          </w:p>
        </w:tc>
      </w:tr>
      <w:tr w:rsidR="00B44DDE" w:rsidRPr="00B44DDE" w14:paraId="251343DC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F76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Respiratory diseases§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694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FB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9.5,5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33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24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5.9,61.7</w:t>
            </w:r>
          </w:p>
        </w:tc>
      </w:tr>
      <w:tr w:rsidR="00B44DDE" w:rsidRPr="00B44DDE" w14:paraId="5A6E55FF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215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Overweight/Obesity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FF5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91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7.0,51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3B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B4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9.3,53.3</w:t>
            </w:r>
          </w:p>
        </w:tc>
      </w:tr>
      <w:tr w:rsidR="00B44DDE" w:rsidRPr="00B44DDE" w14:paraId="231DC0C1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FB5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ntal Health Condition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C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498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4.6,6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A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C45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2.0,74.7</w:t>
            </w:r>
          </w:p>
        </w:tc>
      </w:tr>
      <w:tr w:rsidR="00B44DDE" w:rsidRPr="00B44DDE" w14:paraId="62994E7E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77B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976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825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14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0B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6950C8EA" w14:textId="77777777" w:rsidTr="00B44DDE">
        <w:trPr>
          <w:trHeight w:val="5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129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Insurance Type or Health Coverage Plans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6E40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6AAB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E7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A6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DDE" w:rsidRPr="00B44DDE" w14:paraId="186F62C4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B2F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Purchased Pl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90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15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7,4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08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A2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3.7,41.0</w:t>
            </w:r>
          </w:p>
        </w:tc>
      </w:tr>
      <w:tr w:rsidR="00B44DDE" w:rsidRPr="00B44DDE" w14:paraId="088F1CD3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B1B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r-Sponsor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F83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E2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5,37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89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A87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3,42.7</w:t>
            </w:r>
          </w:p>
        </w:tc>
      </w:tr>
      <w:tr w:rsidR="00B44DDE" w:rsidRPr="00B44DDE" w14:paraId="1B551DAA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8FA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TRICAR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B6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C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8.2,3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9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AF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9,38.4</w:t>
            </w:r>
          </w:p>
        </w:tc>
      </w:tr>
      <w:tr w:rsidR="00B44DDE" w:rsidRPr="00B44DDE" w14:paraId="24354570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D9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id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C5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FBD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4.6,6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A0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4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9.5,74.6</w:t>
            </w:r>
          </w:p>
        </w:tc>
      </w:tr>
      <w:tr w:rsidR="00B44DDE" w:rsidRPr="00B44DDE" w14:paraId="2A48B92B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42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r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E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14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8,3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FBA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A4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4.4,45.9</w:t>
            </w:r>
          </w:p>
        </w:tc>
      </w:tr>
      <w:tr w:rsidR="00B44DDE" w:rsidRPr="00B44DDE" w14:paraId="0D48FCD3" w14:textId="77777777" w:rsidTr="00B44DDE">
        <w:trPr>
          <w:trHeight w:val="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60C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Dually Eligible (Medicare &amp; Medicaid)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173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8FC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4.8,6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82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B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6.0,73.8</w:t>
            </w:r>
          </w:p>
        </w:tc>
      </w:tr>
      <w:tr w:rsidR="00B44DDE" w:rsidRPr="00B44DDE" w14:paraId="6E43A959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26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VA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69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6A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1,4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13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B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.8,44.5</w:t>
            </w:r>
          </w:p>
        </w:tc>
      </w:tr>
      <w:tr w:rsidR="00B44DDE" w:rsidRPr="00B44DDE" w14:paraId="660208DF" w14:textId="77777777" w:rsidTr="00B44DDE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B31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Indian Health Servic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7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1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F28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8.5,82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5A4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84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81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8.1,97.1</w:t>
            </w:r>
          </w:p>
        </w:tc>
      </w:tr>
      <w:tr w:rsidR="00B44DDE" w:rsidRPr="00B44DDE" w14:paraId="22690915" w14:textId="77777777" w:rsidTr="00B44D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472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No insurance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6B7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E5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.8,69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42F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36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1.9,89.2</w:t>
            </w:r>
          </w:p>
        </w:tc>
      </w:tr>
    </w:tbl>
    <w:p w14:paraId="151E9536" w14:textId="45A2F695" w:rsidR="00B44DDE" w:rsidRDefault="00B44DDE"/>
    <w:p w14:paraId="17DA9D21" w14:textId="38CABD27" w:rsidR="00B44DDE" w:rsidRDefault="00B44DDE"/>
    <w:p w14:paraId="54C7438E" w14:textId="7B7775E0" w:rsidR="00B44DDE" w:rsidRDefault="00B44DDE"/>
    <w:p w14:paraId="30F203AB" w14:textId="4F83832C" w:rsidR="00B44DDE" w:rsidRDefault="00B44DDE"/>
    <w:p w14:paraId="034C16D7" w14:textId="1914E025" w:rsidR="00B44DDE" w:rsidRDefault="00B44DDE"/>
    <w:p w14:paraId="50E79B19" w14:textId="6035ECA4" w:rsidR="00B44DDE" w:rsidRDefault="00B44DDE"/>
    <w:p w14:paraId="34B934C2" w14:textId="77777777" w:rsidR="00B44DDE" w:rsidRDefault="00B44DDE">
      <w:pPr>
        <w:sectPr w:rsidR="00B44D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210" w:type="dxa"/>
        <w:tblInd w:w="-900" w:type="dxa"/>
        <w:tblLook w:val="04A0" w:firstRow="1" w:lastRow="0" w:firstColumn="1" w:lastColumn="0" w:noHBand="0" w:noVBand="1"/>
      </w:tblPr>
      <w:tblGrid>
        <w:gridCol w:w="2881"/>
        <w:gridCol w:w="804"/>
        <w:gridCol w:w="1265"/>
        <w:gridCol w:w="656"/>
        <w:gridCol w:w="1260"/>
        <w:gridCol w:w="810"/>
        <w:gridCol w:w="1254"/>
        <w:gridCol w:w="720"/>
        <w:gridCol w:w="1330"/>
        <w:gridCol w:w="900"/>
        <w:gridCol w:w="1260"/>
        <w:gridCol w:w="756"/>
        <w:gridCol w:w="1308"/>
        <w:gridCol w:w="6"/>
      </w:tblGrid>
      <w:tr w:rsidR="00B44DDE" w:rsidRPr="00B44DDE" w14:paraId="1EB5E3F6" w14:textId="77777777" w:rsidTr="007E62A9">
        <w:trPr>
          <w:trHeight w:val="458"/>
        </w:trPr>
        <w:tc>
          <w:tcPr>
            <w:tcW w:w="15210" w:type="dxa"/>
            <w:gridSpan w:val="14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9DB1AC" w14:textId="0849D86C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14068295"/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: Associated Characteristics of financial hardship amo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l adults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in the COVID Impact Survey, a nationally representative survey of US (n=85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(April-June 2020)</w:t>
            </w:r>
          </w:p>
        </w:tc>
      </w:tr>
      <w:tr w:rsidR="00B44DDE" w:rsidRPr="00B44DDE" w14:paraId="1A6D75B6" w14:textId="77777777" w:rsidTr="007E62A9">
        <w:trPr>
          <w:trHeight w:val="458"/>
        </w:trPr>
        <w:tc>
          <w:tcPr>
            <w:tcW w:w="15210" w:type="dxa"/>
            <w:gridSpan w:val="14"/>
            <w:vMerge/>
            <w:tcBorders>
              <w:bottom w:val="single" w:sz="4" w:space="0" w:color="auto"/>
            </w:tcBorders>
            <w:vAlign w:val="center"/>
            <w:hideMark/>
          </w:tcPr>
          <w:p w14:paraId="42F70AF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D7EA6C2" w14:textId="77777777" w:rsidTr="007E62A9">
        <w:trPr>
          <w:gridAfter w:val="1"/>
          <w:wAfter w:w="6" w:type="dxa"/>
          <w:trHeight w:val="50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498CD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AE4B5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F3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-59 years</w:t>
            </w:r>
          </w:p>
        </w:tc>
        <w:tc>
          <w:tcPr>
            <w:tcW w:w="42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91C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+ years</w:t>
            </w:r>
          </w:p>
        </w:tc>
      </w:tr>
      <w:tr w:rsidR="00B44DDE" w:rsidRPr="00B44DDE" w14:paraId="2A6BCB26" w14:textId="77777777" w:rsidTr="007E62A9">
        <w:trPr>
          <w:trHeight w:val="50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390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9294C" w14:textId="72D78FA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1B6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2339B" w14:textId="76C1127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9E7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54CC9" w14:textId="390D597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9EE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FBC44" w14:textId="3580EC8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46F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CFF12" w14:textId="0D3423B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15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95A24" w14:textId="2F79C18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E6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B44DDE" w:rsidRPr="00B44DDE" w14:paraId="60F83EFC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</w:tcPr>
          <w:p w14:paraId="12C4E696" w14:textId="1206CDAA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revalnce</w:t>
            </w:r>
            <w:proofErr w:type="spellEnd"/>
          </w:p>
        </w:tc>
        <w:tc>
          <w:tcPr>
            <w:tcW w:w="804" w:type="dxa"/>
            <w:shd w:val="clear" w:color="auto" w:fill="auto"/>
            <w:noWrap/>
          </w:tcPr>
          <w:p w14:paraId="26CECE54" w14:textId="2551A9B4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43.90</w:t>
            </w:r>
          </w:p>
        </w:tc>
        <w:tc>
          <w:tcPr>
            <w:tcW w:w="1265" w:type="dxa"/>
            <w:shd w:val="clear" w:color="auto" w:fill="auto"/>
            <w:noWrap/>
          </w:tcPr>
          <w:p w14:paraId="66CE2B1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0E5791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08169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0FAAA993" w14:textId="48E8177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1254" w:type="dxa"/>
            <w:shd w:val="clear" w:color="auto" w:fill="auto"/>
            <w:noWrap/>
          </w:tcPr>
          <w:p w14:paraId="213821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170C94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5EE79EE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6C827DC" w14:textId="0AD9D9A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1260" w:type="dxa"/>
            <w:shd w:val="clear" w:color="auto" w:fill="auto"/>
            <w:noWrap/>
          </w:tcPr>
          <w:p w14:paraId="77AE18B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6CF6C64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5221424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613F2748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45D4BB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0A2DABC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hideMark/>
          </w:tcPr>
          <w:p w14:paraId="1524C3E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E7BFBA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57269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148E474" w14:textId="627E7FF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6470E48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9FBAC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27238AD4" w14:textId="2A00842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991BA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69DAEE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A4A6DA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445DE5A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15DBDD9F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ED2CE2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18-29</w:t>
            </w:r>
          </w:p>
        </w:tc>
        <w:tc>
          <w:tcPr>
            <w:tcW w:w="804" w:type="dxa"/>
            <w:shd w:val="clear" w:color="auto" w:fill="auto"/>
            <w:noWrap/>
          </w:tcPr>
          <w:p w14:paraId="083C3FBC" w14:textId="022D218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65" w:type="dxa"/>
            <w:shd w:val="clear" w:color="auto" w:fill="auto"/>
            <w:noWrap/>
          </w:tcPr>
          <w:p w14:paraId="0A65C94C" w14:textId="6D17AFB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0-1.92</w:t>
            </w:r>
          </w:p>
        </w:tc>
        <w:tc>
          <w:tcPr>
            <w:tcW w:w="656" w:type="dxa"/>
            <w:shd w:val="clear" w:color="auto" w:fill="auto"/>
            <w:noWrap/>
          </w:tcPr>
          <w:p w14:paraId="7DE80C59" w14:textId="33388E6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60" w:type="dxa"/>
            <w:shd w:val="clear" w:color="auto" w:fill="auto"/>
            <w:noWrap/>
          </w:tcPr>
          <w:p w14:paraId="4A2EA4D2" w14:textId="6FF7DA2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9-1.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75FB1B" w14:textId="127985A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1B2F2D7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BEF6B5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2AF4FAC3" w14:textId="5B083B7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344D9E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367CB8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FF6FF3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51AA85C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0822DAB1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ED1CF9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30-44</w:t>
            </w:r>
          </w:p>
        </w:tc>
        <w:tc>
          <w:tcPr>
            <w:tcW w:w="804" w:type="dxa"/>
            <w:shd w:val="clear" w:color="auto" w:fill="auto"/>
            <w:noWrap/>
          </w:tcPr>
          <w:p w14:paraId="4214A6FF" w14:textId="7451050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65" w:type="dxa"/>
            <w:shd w:val="clear" w:color="auto" w:fill="auto"/>
            <w:noWrap/>
          </w:tcPr>
          <w:p w14:paraId="2D575CC1" w14:textId="3FB6400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7-1.61</w:t>
            </w:r>
          </w:p>
        </w:tc>
        <w:tc>
          <w:tcPr>
            <w:tcW w:w="656" w:type="dxa"/>
            <w:shd w:val="clear" w:color="auto" w:fill="auto"/>
            <w:noWrap/>
          </w:tcPr>
          <w:p w14:paraId="0B8E22F8" w14:textId="724B82B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260" w:type="dxa"/>
            <w:shd w:val="clear" w:color="auto" w:fill="auto"/>
            <w:noWrap/>
          </w:tcPr>
          <w:p w14:paraId="66E0492D" w14:textId="5D16B71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2-2.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642F52" w14:textId="4B7BA7E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2F782C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05C011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54A31E9B" w14:textId="61E536F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0DA0A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7C579C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DDE875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2CF9D9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7DD492D5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C2C602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45-49</w:t>
            </w:r>
          </w:p>
        </w:tc>
        <w:tc>
          <w:tcPr>
            <w:tcW w:w="804" w:type="dxa"/>
            <w:shd w:val="clear" w:color="auto" w:fill="auto"/>
            <w:noWrap/>
          </w:tcPr>
          <w:p w14:paraId="0D71F704" w14:textId="6467BFA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65" w:type="dxa"/>
            <w:shd w:val="clear" w:color="auto" w:fill="auto"/>
            <w:noWrap/>
          </w:tcPr>
          <w:p w14:paraId="681DFA11" w14:textId="2444E2B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1-1.45</w:t>
            </w:r>
          </w:p>
        </w:tc>
        <w:tc>
          <w:tcPr>
            <w:tcW w:w="656" w:type="dxa"/>
            <w:shd w:val="clear" w:color="auto" w:fill="auto"/>
            <w:noWrap/>
          </w:tcPr>
          <w:p w14:paraId="610F3F0E" w14:textId="5E2096C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60" w:type="dxa"/>
            <w:shd w:val="clear" w:color="auto" w:fill="auto"/>
            <w:noWrap/>
          </w:tcPr>
          <w:p w14:paraId="20F2F6F8" w14:textId="1D32150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3-1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F95DBD" w14:textId="255E756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308DE6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ED9BAA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11DA51EB" w14:textId="33CBD16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F854F2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83A80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760C01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5B5E31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192E1F8C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F11F42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60+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4ED08942" w14:textId="3E9AC4B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12E83F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0887BA8" w14:textId="080E947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FCC45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204C4B9" w14:textId="32638B8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3BFBD0F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68B58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6ABD2ABB" w14:textId="2FEC872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61D437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BB3006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D23622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51788FB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3486B395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97CFCF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6B00CDD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hideMark/>
          </w:tcPr>
          <w:p w14:paraId="18E6A47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33FB1B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D91561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BA10C1E" w14:textId="20096CC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1C5AD19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327368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72643E2C" w14:textId="249E31E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AB209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B1DCD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15392D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2E34A41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2A1F179F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EA436B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6CD2FCCA" w14:textId="1E3B2EA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hideMark/>
          </w:tcPr>
          <w:p w14:paraId="7538BF1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D07391C" w14:textId="63ED6C8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926AE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C0A0152" w14:textId="2669F3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46E161E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F75E72F" w14:textId="49AE672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7932D11C" w14:textId="42B77F0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D8D139D" w14:textId="1492380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8362C0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142DE27" w14:textId="487BDBE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2D517C6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6A854AD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5DA072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804" w:type="dxa"/>
            <w:shd w:val="clear" w:color="auto" w:fill="auto"/>
            <w:noWrap/>
          </w:tcPr>
          <w:p w14:paraId="18523014" w14:textId="69225D7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</w:tcPr>
          <w:p w14:paraId="240B23DE" w14:textId="6669591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5A6BC2C1" w14:textId="61EA42A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731B4E69" w14:textId="730C74D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99C0C59" w14:textId="5A0F2DD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</w:tcPr>
          <w:p w14:paraId="7292BC6C" w14:textId="135F319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2537273" w14:textId="45FDE0B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30" w:type="dxa"/>
            <w:shd w:val="clear" w:color="auto" w:fill="auto"/>
            <w:noWrap/>
          </w:tcPr>
          <w:p w14:paraId="565A58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31364CE" w14:textId="1F4AEBD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7A0F0D59" w14:textId="18473B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2E7FF95B" w14:textId="3E8BF35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7E8DF2CB" w14:textId="1A03546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7FC5D812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2C53F4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041A2745" w14:textId="37BCAD2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A6141AD" w14:textId="5C4B916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6-1.3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0219239" w14:textId="5A14F26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F3384D" w14:textId="70A4542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00-1.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C3A02A" w14:textId="23961BC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6E44A57" w14:textId="50B434D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3-1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04D8B4" w14:textId="2C5C525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47FA36D9" w14:textId="694E551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3-1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170B48" w14:textId="7D22637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18AAF0" w14:textId="2B4F84F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7-1.5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62949A" w14:textId="24AD719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9EBA280" w14:textId="2CEC8B7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92-1.57</w:t>
            </w:r>
          </w:p>
        </w:tc>
      </w:tr>
      <w:tr w:rsidR="00B44DDE" w:rsidRPr="00B44DDE" w14:paraId="3D3BDAB0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3FF26FE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Married/Living </w:t>
            </w:r>
          </w:p>
          <w:p w14:paraId="4E87D33C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with Partner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4BBF9364" w14:textId="5498859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hideMark/>
          </w:tcPr>
          <w:p w14:paraId="0F86411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C7AE592" w14:textId="09AF68F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1C5D4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D874FFC" w14:textId="295A949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6B144AF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48DD7F5" w14:textId="1302211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50A271D9" w14:textId="53BB715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2F6733E" w14:textId="58F7696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3AFCA1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9E8D9E1" w14:textId="2694402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04FB717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0C1217CD" w14:textId="77777777" w:rsidTr="00F44082">
        <w:trPr>
          <w:trHeight w:val="72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C415539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Widowed/Divorced</w:t>
            </w:r>
          </w:p>
          <w:p w14:paraId="316F49E5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/Separated</w:t>
            </w:r>
          </w:p>
        </w:tc>
        <w:tc>
          <w:tcPr>
            <w:tcW w:w="804" w:type="dxa"/>
            <w:shd w:val="clear" w:color="auto" w:fill="auto"/>
            <w:noWrap/>
          </w:tcPr>
          <w:p w14:paraId="15729609" w14:textId="7A49748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67F28174" w14:textId="206D216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5D5D2318" w14:textId="15A7707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9183565" w14:textId="53917AD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0C55031" w14:textId="0F22512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7CA21BDF" w14:textId="328F8D0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214436D" w14:textId="4822DD5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0E6BB1E6" w14:textId="7C919C6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4947D6D" w14:textId="792B1BA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F9C9344" w14:textId="05D09A8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14CA7B49" w14:textId="2EC5043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36E8625B" w14:textId="573E626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3653BBE9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D27C5A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Never Married</w:t>
            </w:r>
          </w:p>
        </w:tc>
        <w:tc>
          <w:tcPr>
            <w:tcW w:w="804" w:type="dxa"/>
            <w:shd w:val="clear" w:color="auto" w:fill="auto"/>
            <w:noWrap/>
          </w:tcPr>
          <w:p w14:paraId="69D74C25" w14:textId="7AF1A6B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</w:tcPr>
          <w:p w14:paraId="03912088" w14:textId="239591E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7199A2E6" w14:textId="2F2A2EA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2E0B32D0" w14:textId="004B949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EA926B5" w14:textId="4356F74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</w:tcPr>
          <w:p w14:paraId="3A3EE318" w14:textId="7A5970A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99AD495" w14:textId="654D046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</w:tcPr>
          <w:p w14:paraId="63DA08D5" w14:textId="56AFFE2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E91AFC4" w14:textId="590C796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7610CA9E" w14:textId="4E9A525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7D39F61F" w14:textId="1BDB036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33A404AA" w14:textId="3C1DF93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0985C07D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55C9E6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ace/Ethnicity 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0D36B210" w14:textId="45CA1B08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659C9F6" w14:textId="757BE61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30-1.4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DA5940C" w14:textId="2D36AE3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2D543F" w14:textId="25C62DC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96-1.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05BE18" w14:textId="31F0A78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95A63F4" w14:textId="7858B9E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5-1.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B95B2F" w14:textId="7EE1433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70EC0837" w14:textId="7AD6DF9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1-1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0426A2" w14:textId="204C8C4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4AEA0B" w14:textId="33AF6E4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55-2.0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10195FD" w14:textId="6C26100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4E3FDA1" w14:textId="0B42AB6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901.71</w:t>
            </w:r>
          </w:p>
        </w:tc>
      </w:tr>
      <w:tr w:rsidR="00B44DDE" w:rsidRPr="00B44DDE" w14:paraId="31A3AE50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B363B5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hite, NH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1A8EB6AC" w14:textId="44A0902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0029DF4" w14:textId="5EC73C7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8-1.5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F727FB2" w14:textId="34993D2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99926D" w14:textId="75CC33C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4-1.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93335E" w14:textId="380223F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62679D6" w14:textId="452A32C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4-1.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1CD4AB" w14:textId="7EEB3F7A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6177A5D" w14:textId="706559D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2-1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BE1E3F" w14:textId="26D3A76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9B3645" w14:textId="20CA60C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2-2.1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A7DD7AB" w14:textId="733F005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48C7BCD2" w14:textId="52FE367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46-1.47</w:t>
            </w:r>
          </w:p>
        </w:tc>
      </w:tr>
      <w:tr w:rsidR="00B44DDE" w:rsidRPr="00B44DDE" w14:paraId="53F60BFB" w14:textId="77777777" w:rsidTr="00F44082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F630DB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lack, NH</w:t>
            </w:r>
          </w:p>
        </w:tc>
        <w:tc>
          <w:tcPr>
            <w:tcW w:w="804" w:type="dxa"/>
            <w:shd w:val="clear" w:color="auto" w:fill="auto"/>
            <w:noWrap/>
          </w:tcPr>
          <w:p w14:paraId="46126A2B" w14:textId="20AAC0A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4B7FC61E" w14:textId="7D7D74E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7FE04636" w14:textId="50F9FEA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9F2733C" w14:textId="21AA627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53BBB1C" w14:textId="20916D3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1F85F3BF" w14:textId="0617B0F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0E4A04E" w14:textId="55ECF9B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0DE6B9D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77416FD" w14:textId="7F343F8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BA2D65A" w14:textId="1276601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610630DB" w14:textId="6251D70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458D2CA2" w14:textId="78B324F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252CA60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13680D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804" w:type="dxa"/>
            <w:shd w:val="clear" w:color="auto" w:fill="auto"/>
            <w:noWrap/>
          </w:tcPr>
          <w:p w14:paraId="42F8833B" w14:textId="51AD35A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52CF35D7" w14:textId="0B9E40D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725156EA" w14:textId="512A76F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358038BC" w14:textId="652282B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30D432A" w14:textId="77FCE3D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7ED664F1" w14:textId="3BBEA97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1EB64B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3E83A1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AD2414E" w14:textId="1C792BB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4F2039FB" w14:textId="6F8E659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225D3A90" w14:textId="44DB48F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6D9C5AC3" w14:textId="2B8AE4C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9BEA341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D2A8F2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Asian, NH</w:t>
            </w:r>
          </w:p>
        </w:tc>
        <w:tc>
          <w:tcPr>
            <w:tcW w:w="804" w:type="dxa"/>
            <w:shd w:val="clear" w:color="auto" w:fill="auto"/>
            <w:noWrap/>
          </w:tcPr>
          <w:p w14:paraId="44C1BF0D" w14:textId="7E8D8A6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</w:tcPr>
          <w:p w14:paraId="57CB3C4C" w14:textId="17032EA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2AD52300" w14:textId="41729BE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4DAC8659" w14:textId="64D343C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EAAEBE1" w14:textId="75CBCC5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</w:tcPr>
          <w:p w14:paraId="2E2817FE" w14:textId="266A0AF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532D2B7C" w14:textId="4D33101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30" w:type="dxa"/>
            <w:shd w:val="clear" w:color="auto" w:fill="auto"/>
            <w:noWrap/>
          </w:tcPr>
          <w:p w14:paraId="06EA277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FF7C309" w14:textId="0719033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3F0217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4E58AE2D" w14:textId="440F5DD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3B1EDAD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760CEFE8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189C81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Other, NH</w:t>
            </w:r>
          </w:p>
        </w:tc>
        <w:tc>
          <w:tcPr>
            <w:tcW w:w="804" w:type="dxa"/>
            <w:shd w:val="clear" w:color="auto" w:fill="auto"/>
            <w:noWrap/>
          </w:tcPr>
          <w:p w14:paraId="6DCDB4CD" w14:textId="43BE37A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65" w:type="dxa"/>
            <w:shd w:val="clear" w:color="auto" w:fill="auto"/>
            <w:noWrap/>
          </w:tcPr>
          <w:p w14:paraId="079E2140" w14:textId="5ADB7C1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1-1.96</w:t>
            </w:r>
          </w:p>
        </w:tc>
        <w:tc>
          <w:tcPr>
            <w:tcW w:w="656" w:type="dxa"/>
            <w:shd w:val="clear" w:color="auto" w:fill="auto"/>
            <w:noWrap/>
          </w:tcPr>
          <w:p w14:paraId="586E42A1" w14:textId="2B17BA7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60" w:type="dxa"/>
            <w:shd w:val="clear" w:color="auto" w:fill="auto"/>
            <w:noWrap/>
          </w:tcPr>
          <w:p w14:paraId="18FF050A" w14:textId="0F14483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0-2.05</w:t>
            </w:r>
          </w:p>
        </w:tc>
        <w:tc>
          <w:tcPr>
            <w:tcW w:w="810" w:type="dxa"/>
            <w:shd w:val="clear" w:color="auto" w:fill="auto"/>
            <w:noWrap/>
          </w:tcPr>
          <w:p w14:paraId="0A710F5A" w14:textId="723006C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254" w:type="dxa"/>
            <w:shd w:val="clear" w:color="auto" w:fill="auto"/>
            <w:noWrap/>
          </w:tcPr>
          <w:p w14:paraId="2E66A472" w14:textId="1693A3D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9-1.73</w:t>
            </w:r>
          </w:p>
        </w:tc>
        <w:tc>
          <w:tcPr>
            <w:tcW w:w="720" w:type="dxa"/>
            <w:shd w:val="clear" w:color="auto" w:fill="auto"/>
            <w:noWrap/>
          </w:tcPr>
          <w:p w14:paraId="32BF7E75" w14:textId="39014F0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30" w:type="dxa"/>
            <w:shd w:val="clear" w:color="auto" w:fill="auto"/>
            <w:noWrap/>
          </w:tcPr>
          <w:p w14:paraId="77632E8F" w14:textId="0241131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2-1.42</w:t>
            </w:r>
          </w:p>
        </w:tc>
        <w:tc>
          <w:tcPr>
            <w:tcW w:w="900" w:type="dxa"/>
            <w:shd w:val="clear" w:color="auto" w:fill="auto"/>
            <w:noWrap/>
          </w:tcPr>
          <w:p w14:paraId="32FE1EE8" w14:textId="76CC18C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260" w:type="dxa"/>
            <w:shd w:val="clear" w:color="auto" w:fill="auto"/>
            <w:noWrap/>
          </w:tcPr>
          <w:p w14:paraId="59F486F7" w14:textId="0767D8D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19-2.87</w:t>
            </w:r>
          </w:p>
        </w:tc>
        <w:tc>
          <w:tcPr>
            <w:tcW w:w="756" w:type="dxa"/>
            <w:shd w:val="clear" w:color="auto" w:fill="auto"/>
            <w:noWrap/>
          </w:tcPr>
          <w:p w14:paraId="14EAA606" w14:textId="4A4E262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08EFE410" w14:textId="32C368F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3-2.91</w:t>
            </w:r>
          </w:p>
        </w:tc>
      </w:tr>
      <w:tr w:rsidR="00B44DDE" w:rsidRPr="00B44DDE" w14:paraId="77429C6F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95C9D0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Insurance Type*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2100F83A" w14:textId="45C54E93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D3F8503" w14:textId="3D642CD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51-1.76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8DEA9EB" w14:textId="4718892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297071" w14:textId="135333C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80-1.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CB713F" w14:textId="4ECA6A0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0C461B2" w14:textId="46524D6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1-1.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E49B0A" w14:textId="5E7077D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551CC35F" w14:textId="1BB1F32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3-1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7FED33" w14:textId="4CAC17D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BBA7A1" w14:textId="011C796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5-1.8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B1A86C3" w14:textId="3C6AA23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3B08DF5" w14:textId="61DDCF2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31-1.23</w:t>
            </w:r>
          </w:p>
        </w:tc>
      </w:tr>
      <w:tr w:rsidR="00B44DDE" w:rsidRPr="00B44DDE" w14:paraId="23393F1F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178438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Purchased Plan</w:t>
            </w:r>
          </w:p>
        </w:tc>
        <w:tc>
          <w:tcPr>
            <w:tcW w:w="804" w:type="dxa"/>
            <w:shd w:val="clear" w:color="auto" w:fill="auto"/>
            <w:noWrap/>
          </w:tcPr>
          <w:p w14:paraId="0DC2D5BB" w14:textId="1EABBD9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65" w:type="dxa"/>
            <w:shd w:val="clear" w:color="auto" w:fill="auto"/>
            <w:noWrap/>
          </w:tcPr>
          <w:p w14:paraId="068E11F2" w14:textId="21C8A45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0-1.09</w:t>
            </w:r>
          </w:p>
        </w:tc>
        <w:tc>
          <w:tcPr>
            <w:tcW w:w="656" w:type="dxa"/>
            <w:shd w:val="clear" w:color="auto" w:fill="auto"/>
            <w:noWrap/>
          </w:tcPr>
          <w:p w14:paraId="13532E6F" w14:textId="2954C23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</w:tcPr>
          <w:p w14:paraId="792910AB" w14:textId="33AABAE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40-2.71</w:t>
            </w:r>
          </w:p>
        </w:tc>
        <w:tc>
          <w:tcPr>
            <w:tcW w:w="810" w:type="dxa"/>
            <w:shd w:val="clear" w:color="auto" w:fill="auto"/>
            <w:noWrap/>
          </w:tcPr>
          <w:p w14:paraId="377160BD" w14:textId="0B05C65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54" w:type="dxa"/>
            <w:shd w:val="clear" w:color="auto" w:fill="auto"/>
            <w:noWrap/>
          </w:tcPr>
          <w:p w14:paraId="13990CCD" w14:textId="68650AD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8-0.95</w:t>
            </w:r>
          </w:p>
        </w:tc>
        <w:tc>
          <w:tcPr>
            <w:tcW w:w="720" w:type="dxa"/>
            <w:shd w:val="clear" w:color="auto" w:fill="auto"/>
            <w:noWrap/>
          </w:tcPr>
          <w:p w14:paraId="718CDBA7" w14:textId="53B30AA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30" w:type="dxa"/>
            <w:shd w:val="clear" w:color="auto" w:fill="auto"/>
            <w:noWrap/>
          </w:tcPr>
          <w:p w14:paraId="43D384F0" w14:textId="16AC141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5-1.17</w:t>
            </w:r>
          </w:p>
        </w:tc>
        <w:tc>
          <w:tcPr>
            <w:tcW w:w="900" w:type="dxa"/>
            <w:shd w:val="clear" w:color="auto" w:fill="auto"/>
            <w:noWrap/>
          </w:tcPr>
          <w:p w14:paraId="249FBAFD" w14:textId="77314C1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60" w:type="dxa"/>
            <w:shd w:val="clear" w:color="auto" w:fill="auto"/>
            <w:noWrap/>
          </w:tcPr>
          <w:p w14:paraId="1ED5408C" w14:textId="22D51B1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2-2.33</w:t>
            </w:r>
          </w:p>
        </w:tc>
        <w:tc>
          <w:tcPr>
            <w:tcW w:w="756" w:type="dxa"/>
            <w:shd w:val="clear" w:color="auto" w:fill="auto"/>
            <w:noWrap/>
          </w:tcPr>
          <w:p w14:paraId="7619FD05" w14:textId="2151D70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5E0C9191" w14:textId="5BB3F7D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6.05-24.19</w:t>
            </w:r>
          </w:p>
        </w:tc>
      </w:tr>
      <w:tr w:rsidR="00B44DDE" w:rsidRPr="00B44DDE" w14:paraId="15C83729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6373AC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r-Sponsored</w:t>
            </w:r>
          </w:p>
        </w:tc>
        <w:tc>
          <w:tcPr>
            <w:tcW w:w="804" w:type="dxa"/>
            <w:shd w:val="clear" w:color="auto" w:fill="auto"/>
            <w:noWrap/>
          </w:tcPr>
          <w:p w14:paraId="6FD63503" w14:textId="362A6F3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65" w:type="dxa"/>
            <w:shd w:val="clear" w:color="auto" w:fill="auto"/>
            <w:noWrap/>
          </w:tcPr>
          <w:p w14:paraId="07BC9CB2" w14:textId="38B5DA5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5-1.39</w:t>
            </w:r>
          </w:p>
        </w:tc>
        <w:tc>
          <w:tcPr>
            <w:tcW w:w="656" w:type="dxa"/>
            <w:shd w:val="clear" w:color="auto" w:fill="auto"/>
            <w:noWrap/>
          </w:tcPr>
          <w:p w14:paraId="69D3FBA7" w14:textId="2EF086D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60" w:type="dxa"/>
            <w:shd w:val="clear" w:color="auto" w:fill="auto"/>
            <w:noWrap/>
          </w:tcPr>
          <w:p w14:paraId="046A2F35" w14:textId="5C71308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6-1.68</w:t>
            </w:r>
          </w:p>
        </w:tc>
        <w:tc>
          <w:tcPr>
            <w:tcW w:w="810" w:type="dxa"/>
            <w:shd w:val="clear" w:color="auto" w:fill="auto"/>
            <w:noWrap/>
          </w:tcPr>
          <w:p w14:paraId="78A1A931" w14:textId="5AF4392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54" w:type="dxa"/>
            <w:shd w:val="clear" w:color="auto" w:fill="auto"/>
            <w:noWrap/>
          </w:tcPr>
          <w:p w14:paraId="6CE4ABB1" w14:textId="762508E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0-1.25</w:t>
            </w:r>
          </w:p>
        </w:tc>
        <w:tc>
          <w:tcPr>
            <w:tcW w:w="720" w:type="dxa"/>
            <w:shd w:val="clear" w:color="auto" w:fill="auto"/>
            <w:noWrap/>
          </w:tcPr>
          <w:p w14:paraId="1B9B9EE9" w14:textId="79C50F8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30" w:type="dxa"/>
            <w:shd w:val="clear" w:color="auto" w:fill="auto"/>
            <w:noWrap/>
          </w:tcPr>
          <w:p w14:paraId="3C2C22FE" w14:textId="24C93F6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0-1.07</w:t>
            </w:r>
          </w:p>
        </w:tc>
        <w:tc>
          <w:tcPr>
            <w:tcW w:w="900" w:type="dxa"/>
            <w:shd w:val="clear" w:color="auto" w:fill="auto"/>
            <w:noWrap/>
          </w:tcPr>
          <w:p w14:paraId="044735A8" w14:textId="71F6C9A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60" w:type="dxa"/>
            <w:shd w:val="clear" w:color="auto" w:fill="auto"/>
            <w:noWrap/>
          </w:tcPr>
          <w:p w14:paraId="3AE2172B" w14:textId="1C50C2B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7-2.18</w:t>
            </w:r>
          </w:p>
        </w:tc>
        <w:tc>
          <w:tcPr>
            <w:tcW w:w="756" w:type="dxa"/>
            <w:shd w:val="clear" w:color="auto" w:fill="auto"/>
            <w:noWrap/>
          </w:tcPr>
          <w:p w14:paraId="0E9F9BC0" w14:textId="025AE7B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1C26C109" w14:textId="7477E0C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9-1.67</w:t>
            </w:r>
          </w:p>
        </w:tc>
      </w:tr>
      <w:tr w:rsidR="00B44DDE" w:rsidRPr="00B44DDE" w14:paraId="224337C8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CF8DEE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TRICARE </w:t>
            </w:r>
          </w:p>
        </w:tc>
        <w:tc>
          <w:tcPr>
            <w:tcW w:w="804" w:type="dxa"/>
            <w:shd w:val="clear" w:color="auto" w:fill="auto"/>
            <w:noWrap/>
          </w:tcPr>
          <w:p w14:paraId="328C6145" w14:textId="566F685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4E7C58A0" w14:textId="35F6D37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1360D3AF" w14:textId="591C3EC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4A5A716" w14:textId="2BA1F08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207A78B" w14:textId="7E952B6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5AB3744F" w14:textId="3BAF0FB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181DB5C" w14:textId="45FBD9A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5DC918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06ABF348" w14:textId="69D95ED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DA0B4C0" w14:textId="5317438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6942E7F0" w14:textId="3E86767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46C8D94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CA8A93E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7BFAAB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id </w:t>
            </w:r>
          </w:p>
        </w:tc>
        <w:tc>
          <w:tcPr>
            <w:tcW w:w="804" w:type="dxa"/>
            <w:shd w:val="clear" w:color="auto" w:fill="auto"/>
            <w:noWrap/>
          </w:tcPr>
          <w:p w14:paraId="5F058ED0" w14:textId="0B01FB8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7344BB51" w14:textId="477ADC8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2ED31900" w14:textId="4F6B6DE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7372D12A" w14:textId="6764139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6CF32FE" w14:textId="0550EF3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25E40222" w14:textId="0CF6A70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7328D3F" w14:textId="6D73071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29617AE3" w14:textId="70E4031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BB41781" w14:textId="7657DF1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6F67CD0" w14:textId="2417B10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191F264F" w14:textId="3BEE603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5B0D6A02" w14:textId="42EEB4B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4C2D1AE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D71732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re </w:t>
            </w:r>
          </w:p>
        </w:tc>
        <w:tc>
          <w:tcPr>
            <w:tcW w:w="804" w:type="dxa"/>
            <w:shd w:val="clear" w:color="auto" w:fill="auto"/>
            <w:noWrap/>
          </w:tcPr>
          <w:p w14:paraId="645CACBC" w14:textId="05B8F11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5" w:type="dxa"/>
            <w:shd w:val="clear" w:color="auto" w:fill="auto"/>
            <w:noWrap/>
          </w:tcPr>
          <w:p w14:paraId="525BA042" w14:textId="5C7A006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3-0.99</w:t>
            </w:r>
          </w:p>
        </w:tc>
        <w:tc>
          <w:tcPr>
            <w:tcW w:w="656" w:type="dxa"/>
            <w:shd w:val="clear" w:color="auto" w:fill="auto"/>
            <w:noWrap/>
          </w:tcPr>
          <w:p w14:paraId="201FD666" w14:textId="35DD212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</w:tcPr>
          <w:p w14:paraId="0070D968" w14:textId="7F4D32C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6-1.35</w:t>
            </w:r>
          </w:p>
        </w:tc>
        <w:tc>
          <w:tcPr>
            <w:tcW w:w="810" w:type="dxa"/>
            <w:shd w:val="clear" w:color="auto" w:fill="auto"/>
            <w:noWrap/>
          </w:tcPr>
          <w:p w14:paraId="04510FCD" w14:textId="0C7BA0B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54" w:type="dxa"/>
            <w:shd w:val="clear" w:color="auto" w:fill="auto"/>
            <w:noWrap/>
          </w:tcPr>
          <w:p w14:paraId="34D7D49C" w14:textId="73B7238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7-1.19</w:t>
            </w:r>
          </w:p>
        </w:tc>
        <w:tc>
          <w:tcPr>
            <w:tcW w:w="720" w:type="dxa"/>
            <w:shd w:val="clear" w:color="auto" w:fill="auto"/>
            <w:noWrap/>
          </w:tcPr>
          <w:p w14:paraId="57043F4B" w14:textId="18431F4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</w:tcPr>
          <w:p w14:paraId="58FCF9E6" w14:textId="62147DD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C0BC005" w14:textId="7BEED3F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</w:tcPr>
          <w:p w14:paraId="69D28D5B" w14:textId="1AA1FFB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2-0.98</w:t>
            </w:r>
          </w:p>
        </w:tc>
        <w:tc>
          <w:tcPr>
            <w:tcW w:w="756" w:type="dxa"/>
            <w:shd w:val="clear" w:color="auto" w:fill="auto"/>
            <w:noWrap/>
          </w:tcPr>
          <w:p w14:paraId="4D85BA8B" w14:textId="626027F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1E524236" w14:textId="1DE9DFB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2-1.51</w:t>
            </w:r>
          </w:p>
        </w:tc>
      </w:tr>
      <w:tr w:rsidR="00B44DDE" w:rsidRPr="00B44DDE" w14:paraId="1C541C46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0F2E5A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VA </w:t>
            </w:r>
          </w:p>
        </w:tc>
        <w:tc>
          <w:tcPr>
            <w:tcW w:w="804" w:type="dxa"/>
            <w:shd w:val="clear" w:color="auto" w:fill="auto"/>
            <w:noWrap/>
          </w:tcPr>
          <w:p w14:paraId="1161825A" w14:textId="15EFA31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5" w:type="dxa"/>
            <w:shd w:val="clear" w:color="auto" w:fill="auto"/>
            <w:noWrap/>
          </w:tcPr>
          <w:p w14:paraId="64D27722" w14:textId="24AD8BC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2-0.70</w:t>
            </w:r>
          </w:p>
        </w:tc>
        <w:tc>
          <w:tcPr>
            <w:tcW w:w="656" w:type="dxa"/>
            <w:shd w:val="clear" w:color="auto" w:fill="auto"/>
            <w:noWrap/>
          </w:tcPr>
          <w:p w14:paraId="79313548" w14:textId="03516A5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60" w:type="dxa"/>
            <w:shd w:val="clear" w:color="auto" w:fill="auto"/>
            <w:noWrap/>
          </w:tcPr>
          <w:p w14:paraId="6FD5F481" w14:textId="6568CC4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0-2.01</w:t>
            </w:r>
          </w:p>
        </w:tc>
        <w:tc>
          <w:tcPr>
            <w:tcW w:w="810" w:type="dxa"/>
            <w:shd w:val="clear" w:color="auto" w:fill="auto"/>
            <w:noWrap/>
          </w:tcPr>
          <w:p w14:paraId="7E11E1AF" w14:textId="3552FBD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54" w:type="dxa"/>
            <w:shd w:val="clear" w:color="auto" w:fill="auto"/>
            <w:noWrap/>
          </w:tcPr>
          <w:p w14:paraId="0F0BFB47" w14:textId="3CAA70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3-0.60</w:t>
            </w:r>
          </w:p>
        </w:tc>
        <w:tc>
          <w:tcPr>
            <w:tcW w:w="720" w:type="dxa"/>
            <w:shd w:val="clear" w:color="auto" w:fill="auto"/>
            <w:noWrap/>
          </w:tcPr>
          <w:p w14:paraId="59B37A47" w14:textId="1A2FA93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30" w:type="dxa"/>
            <w:shd w:val="clear" w:color="auto" w:fill="auto"/>
            <w:noWrap/>
          </w:tcPr>
          <w:p w14:paraId="5566EB6E" w14:textId="317C1D7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5-1.04</w:t>
            </w:r>
          </w:p>
        </w:tc>
        <w:tc>
          <w:tcPr>
            <w:tcW w:w="900" w:type="dxa"/>
            <w:shd w:val="clear" w:color="auto" w:fill="auto"/>
            <w:noWrap/>
          </w:tcPr>
          <w:p w14:paraId="6862BB8B" w14:textId="23556D5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</w:tcPr>
          <w:p w14:paraId="2EC1A282" w14:textId="6BA976C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0-0.94</w:t>
            </w:r>
          </w:p>
        </w:tc>
        <w:tc>
          <w:tcPr>
            <w:tcW w:w="756" w:type="dxa"/>
            <w:shd w:val="clear" w:color="auto" w:fill="auto"/>
            <w:noWrap/>
          </w:tcPr>
          <w:p w14:paraId="558414FD" w14:textId="7468A22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47261DDA" w14:textId="6D21FAD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2-2.84</w:t>
            </w:r>
          </w:p>
        </w:tc>
      </w:tr>
      <w:tr w:rsidR="00B44DDE" w:rsidRPr="00B44DDE" w14:paraId="33ABDA3A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1CD685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No insurance </w:t>
            </w:r>
          </w:p>
        </w:tc>
        <w:tc>
          <w:tcPr>
            <w:tcW w:w="804" w:type="dxa"/>
            <w:shd w:val="clear" w:color="auto" w:fill="auto"/>
            <w:noWrap/>
          </w:tcPr>
          <w:p w14:paraId="2029CE2B" w14:textId="61DA788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5" w:type="dxa"/>
            <w:shd w:val="clear" w:color="auto" w:fill="auto"/>
            <w:noWrap/>
          </w:tcPr>
          <w:p w14:paraId="7ED7104C" w14:textId="2967B76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3-0.86</w:t>
            </w:r>
          </w:p>
        </w:tc>
        <w:tc>
          <w:tcPr>
            <w:tcW w:w="656" w:type="dxa"/>
            <w:shd w:val="clear" w:color="auto" w:fill="auto"/>
            <w:noWrap/>
          </w:tcPr>
          <w:p w14:paraId="1B993B28" w14:textId="1734D61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</w:tcPr>
          <w:p w14:paraId="607F37A2" w14:textId="1ADF3AA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27-1.01</w:t>
            </w:r>
          </w:p>
        </w:tc>
        <w:tc>
          <w:tcPr>
            <w:tcW w:w="810" w:type="dxa"/>
            <w:shd w:val="clear" w:color="auto" w:fill="auto"/>
            <w:noWrap/>
          </w:tcPr>
          <w:p w14:paraId="0B863458" w14:textId="6037547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54" w:type="dxa"/>
            <w:shd w:val="clear" w:color="auto" w:fill="auto"/>
            <w:noWrap/>
          </w:tcPr>
          <w:p w14:paraId="3692DC6D" w14:textId="37339D1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1-1.00</w:t>
            </w:r>
          </w:p>
        </w:tc>
        <w:tc>
          <w:tcPr>
            <w:tcW w:w="720" w:type="dxa"/>
            <w:shd w:val="clear" w:color="auto" w:fill="auto"/>
            <w:noWrap/>
          </w:tcPr>
          <w:p w14:paraId="3B1F0DE0" w14:textId="7F83C66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30" w:type="dxa"/>
            <w:shd w:val="clear" w:color="auto" w:fill="auto"/>
            <w:noWrap/>
          </w:tcPr>
          <w:p w14:paraId="316420C5" w14:textId="7D5E870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3-1.17</w:t>
            </w:r>
          </w:p>
        </w:tc>
        <w:tc>
          <w:tcPr>
            <w:tcW w:w="900" w:type="dxa"/>
            <w:shd w:val="clear" w:color="auto" w:fill="auto"/>
            <w:noWrap/>
          </w:tcPr>
          <w:p w14:paraId="6949E999" w14:textId="6EB6AAC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60" w:type="dxa"/>
            <w:shd w:val="clear" w:color="auto" w:fill="auto"/>
            <w:noWrap/>
          </w:tcPr>
          <w:p w14:paraId="53939016" w14:textId="0F63FFF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46-0.84</w:t>
            </w:r>
          </w:p>
        </w:tc>
        <w:tc>
          <w:tcPr>
            <w:tcW w:w="756" w:type="dxa"/>
            <w:shd w:val="clear" w:color="auto" w:fill="auto"/>
            <w:noWrap/>
          </w:tcPr>
          <w:p w14:paraId="5F0B7F58" w14:textId="7140705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57214DA0" w14:textId="5022660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27-1.18</w:t>
            </w:r>
          </w:p>
        </w:tc>
      </w:tr>
      <w:tr w:rsidR="00B44DDE" w:rsidRPr="00B44DDE" w14:paraId="29D0D4A4" w14:textId="77777777" w:rsidTr="00F44082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2DFBA8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ny Comorbid Conditions </w:t>
            </w:r>
          </w:p>
        </w:tc>
        <w:tc>
          <w:tcPr>
            <w:tcW w:w="804" w:type="dxa"/>
            <w:shd w:val="clear" w:color="auto" w:fill="auto"/>
            <w:noWrap/>
          </w:tcPr>
          <w:p w14:paraId="3C030C75" w14:textId="7937B18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265" w:type="dxa"/>
            <w:shd w:val="clear" w:color="auto" w:fill="auto"/>
            <w:noWrap/>
          </w:tcPr>
          <w:p w14:paraId="5C01A850" w14:textId="1FB00B7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1-1.91</w:t>
            </w:r>
          </w:p>
        </w:tc>
        <w:tc>
          <w:tcPr>
            <w:tcW w:w="656" w:type="dxa"/>
            <w:shd w:val="clear" w:color="auto" w:fill="auto"/>
            <w:noWrap/>
          </w:tcPr>
          <w:p w14:paraId="46A2EDAA" w14:textId="64C7DD9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60" w:type="dxa"/>
            <w:shd w:val="clear" w:color="auto" w:fill="auto"/>
            <w:noWrap/>
          </w:tcPr>
          <w:p w14:paraId="73845C1C" w14:textId="369C39E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8-2.01</w:t>
            </w:r>
          </w:p>
        </w:tc>
        <w:tc>
          <w:tcPr>
            <w:tcW w:w="810" w:type="dxa"/>
            <w:shd w:val="clear" w:color="auto" w:fill="auto"/>
            <w:noWrap/>
          </w:tcPr>
          <w:p w14:paraId="37CE97B5" w14:textId="69DAD58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254" w:type="dxa"/>
            <w:shd w:val="clear" w:color="auto" w:fill="auto"/>
            <w:noWrap/>
          </w:tcPr>
          <w:p w14:paraId="0B9EC636" w14:textId="5177385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9-1.90</w:t>
            </w:r>
          </w:p>
        </w:tc>
        <w:tc>
          <w:tcPr>
            <w:tcW w:w="720" w:type="dxa"/>
            <w:shd w:val="clear" w:color="auto" w:fill="auto"/>
            <w:noWrap/>
          </w:tcPr>
          <w:p w14:paraId="6526B5B8" w14:textId="6A7E10F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30" w:type="dxa"/>
            <w:shd w:val="clear" w:color="auto" w:fill="auto"/>
            <w:noWrap/>
          </w:tcPr>
          <w:p w14:paraId="19164537" w14:textId="015D44C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1-1.47</w:t>
            </w:r>
          </w:p>
        </w:tc>
        <w:tc>
          <w:tcPr>
            <w:tcW w:w="900" w:type="dxa"/>
            <w:shd w:val="clear" w:color="auto" w:fill="auto"/>
            <w:noWrap/>
          </w:tcPr>
          <w:p w14:paraId="0669FBA4" w14:textId="48A7F17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60" w:type="dxa"/>
            <w:shd w:val="clear" w:color="auto" w:fill="auto"/>
            <w:noWrap/>
          </w:tcPr>
          <w:p w14:paraId="2AE77FF2" w14:textId="62A677C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9-2.30</w:t>
            </w:r>
          </w:p>
        </w:tc>
        <w:tc>
          <w:tcPr>
            <w:tcW w:w="756" w:type="dxa"/>
            <w:shd w:val="clear" w:color="auto" w:fill="auto"/>
            <w:noWrap/>
          </w:tcPr>
          <w:p w14:paraId="0E2437B1" w14:textId="4D61826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1E792D70" w14:textId="4A9B2E1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4-2.47</w:t>
            </w:r>
          </w:p>
        </w:tc>
      </w:tr>
      <w:tr w:rsidR="00B44DDE" w:rsidRPr="00B44DDE" w14:paraId="10441C36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B7A5ED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3095079E" w14:textId="43203619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0520400" w14:textId="45C839C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74-0.86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5705867" w14:textId="2D5D087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FC508C" w14:textId="651BA00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91-1.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AAB844" w14:textId="1642116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B6BE563" w14:textId="7FA20C0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5-1.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4C1241" w14:textId="06B38B0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2653B3B" w14:textId="30E997B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87-1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9E0467" w14:textId="13E2775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1B9F36" w14:textId="72094EC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1-1.0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3B7C981" w14:textId="6A1FD9A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7CBA40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1A1D0456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FFAF0C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t Employed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78F4B040" w14:textId="6F62D67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E1A87E6" w14:textId="3DCB12A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7-0.9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ADC7E1D" w14:textId="02997C3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DEE62B" w14:textId="554036F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3-1.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30CBF8" w14:textId="7786AC4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40DECD1" w14:textId="048BDF9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5-0.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42F45B" w14:textId="413114F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4A50625" w14:textId="5DF2D5B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3-0.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E9B766" w14:textId="19AD163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2D847F" w14:textId="203A549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5-1.1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B40B7B5" w14:textId="61B8592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CD45D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0872ACE9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63C279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d/Self-Employed</w:t>
            </w:r>
          </w:p>
        </w:tc>
        <w:tc>
          <w:tcPr>
            <w:tcW w:w="804" w:type="dxa"/>
            <w:shd w:val="clear" w:color="auto" w:fill="auto"/>
            <w:noWrap/>
          </w:tcPr>
          <w:p w14:paraId="2CC6B4BA" w14:textId="544B7C3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65" w:type="dxa"/>
            <w:shd w:val="clear" w:color="auto" w:fill="auto"/>
            <w:noWrap/>
          </w:tcPr>
          <w:p w14:paraId="5E100F3F" w14:textId="1A92DB2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5-1.68</w:t>
            </w:r>
          </w:p>
        </w:tc>
        <w:tc>
          <w:tcPr>
            <w:tcW w:w="656" w:type="dxa"/>
            <w:shd w:val="clear" w:color="auto" w:fill="auto"/>
            <w:noWrap/>
          </w:tcPr>
          <w:p w14:paraId="2925CF43" w14:textId="0EED7E7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60" w:type="dxa"/>
            <w:shd w:val="clear" w:color="auto" w:fill="auto"/>
            <w:noWrap/>
          </w:tcPr>
          <w:p w14:paraId="2A8CFBFB" w14:textId="481A8B2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18-3.00</w:t>
            </w:r>
          </w:p>
        </w:tc>
        <w:tc>
          <w:tcPr>
            <w:tcW w:w="810" w:type="dxa"/>
            <w:shd w:val="clear" w:color="auto" w:fill="auto"/>
            <w:noWrap/>
          </w:tcPr>
          <w:p w14:paraId="7DABA053" w14:textId="7E66C24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54" w:type="dxa"/>
            <w:shd w:val="clear" w:color="auto" w:fill="auto"/>
            <w:noWrap/>
          </w:tcPr>
          <w:p w14:paraId="3C328FAE" w14:textId="2C0922D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4-1.57</w:t>
            </w:r>
          </w:p>
        </w:tc>
        <w:tc>
          <w:tcPr>
            <w:tcW w:w="720" w:type="dxa"/>
            <w:shd w:val="clear" w:color="auto" w:fill="auto"/>
            <w:noWrap/>
          </w:tcPr>
          <w:p w14:paraId="7ABEE60A" w14:textId="2FDBFE1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30" w:type="dxa"/>
            <w:shd w:val="clear" w:color="auto" w:fill="auto"/>
            <w:noWrap/>
          </w:tcPr>
          <w:p w14:paraId="088C1A0D" w14:textId="536177B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7-1.35</w:t>
            </w:r>
          </w:p>
        </w:tc>
        <w:tc>
          <w:tcPr>
            <w:tcW w:w="900" w:type="dxa"/>
            <w:shd w:val="clear" w:color="auto" w:fill="auto"/>
            <w:noWrap/>
          </w:tcPr>
          <w:p w14:paraId="01D0277D" w14:textId="399CB35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60" w:type="dxa"/>
            <w:shd w:val="clear" w:color="auto" w:fill="auto"/>
            <w:noWrap/>
          </w:tcPr>
          <w:p w14:paraId="298793D2" w14:textId="6E3D473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2-1.86</w:t>
            </w:r>
          </w:p>
        </w:tc>
        <w:tc>
          <w:tcPr>
            <w:tcW w:w="756" w:type="dxa"/>
            <w:shd w:val="clear" w:color="auto" w:fill="auto"/>
            <w:noWrap/>
          </w:tcPr>
          <w:p w14:paraId="513E959D" w14:textId="3FE1FEF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68FE8CF6" w14:textId="5C00336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81-3.96</w:t>
            </w:r>
          </w:p>
        </w:tc>
      </w:tr>
      <w:tr w:rsidR="00B44DDE" w:rsidRPr="00B44DDE" w14:paraId="68ECFD2A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2601D9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2C5B22F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hideMark/>
          </w:tcPr>
          <w:p w14:paraId="3F59F9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9B95F8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792CD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5F4ED7A" w14:textId="0EC1148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10472C4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5795F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6C49F4D2" w14:textId="203CEFD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C42130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DE1AFD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622B38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4C4E0A4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54B68911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6B9170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 HS Diploma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65B4B75D" w14:textId="3D9C459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0EB4C7D" w14:textId="2F274BB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8-2.1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DE25238" w14:textId="0EFECB6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78FD05" w14:textId="5FCDFDC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92-1.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8F7803" w14:textId="4F6DDA0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4FC0B12" w14:textId="4451189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9-1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416E4E" w14:textId="125FE51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D318C16" w14:textId="03E4B15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0D81B75" w14:textId="4666A70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A22DE6" w14:textId="6B22CAC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5-2.6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1C79496" w14:textId="521CE51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09C3C00" w14:textId="398C9DD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6-1.83</w:t>
            </w:r>
          </w:p>
        </w:tc>
      </w:tr>
      <w:tr w:rsidR="00B44DDE" w:rsidRPr="00B44DDE" w14:paraId="7A1BFA83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9B52C6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S Graduate</w:t>
            </w:r>
          </w:p>
        </w:tc>
        <w:tc>
          <w:tcPr>
            <w:tcW w:w="804" w:type="dxa"/>
            <w:shd w:val="clear" w:color="auto" w:fill="auto"/>
            <w:noWrap/>
          </w:tcPr>
          <w:p w14:paraId="3676A7AB" w14:textId="717AB01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010B2304" w14:textId="628FDA5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234B0667" w14:textId="43B8B71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0416EDF" w14:textId="2053D12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39470AA3" w14:textId="4A8AC38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756FD216" w14:textId="487C7C3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5DDB876F" w14:textId="6AB555B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49E78776" w14:textId="49A544B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244A769" w14:textId="644ACD8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ED7566A" w14:textId="24BC20E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161AF03C" w14:textId="6046AB0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227EEB77" w14:textId="121C5AC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D2BA1C9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E665BF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me College</w:t>
            </w:r>
          </w:p>
        </w:tc>
        <w:tc>
          <w:tcPr>
            <w:tcW w:w="804" w:type="dxa"/>
            <w:shd w:val="clear" w:color="auto" w:fill="auto"/>
            <w:noWrap/>
          </w:tcPr>
          <w:p w14:paraId="57E2ED9E" w14:textId="0AC178A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37C2ACE7" w14:textId="64D43ED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426FDFFA" w14:textId="3D7BAC2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8F04D4A" w14:textId="4C890DA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5D1F710" w14:textId="40DE325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32FFD8DC" w14:textId="273EDA1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C2F44AB" w14:textId="3140DEE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5C6A184E" w14:textId="20B3E8C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D334D69" w14:textId="30F6289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42DB69E" w14:textId="6E7FB37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48C3C6CE" w14:textId="3415E10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19AEACE6" w14:textId="4666DE4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34B02B1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DEA78A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accalaureate or Above </w:t>
            </w:r>
          </w:p>
        </w:tc>
        <w:tc>
          <w:tcPr>
            <w:tcW w:w="804" w:type="dxa"/>
            <w:shd w:val="clear" w:color="auto" w:fill="auto"/>
            <w:noWrap/>
          </w:tcPr>
          <w:p w14:paraId="5722A5CF" w14:textId="47594CE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</w:tcPr>
          <w:p w14:paraId="673FD0A3" w14:textId="47E73BF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1633E046" w14:textId="1139051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</w:tcPr>
          <w:p w14:paraId="5F2F95D9" w14:textId="5384E66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3F949D6B" w14:textId="0F24050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</w:tcPr>
          <w:p w14:paraId="4367E7D0" w14:textId="73E2D95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434FD85" w14:textId="3F03A7B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</w:tcPr>
          <w:p w14:paraId="7FEE7A74" w14:textId="0A44D13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ADCBB9C" w14:textId="688222A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0116391A" w14:textId="6378669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4C993D70" w14:textId="2D25AEA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2DD6C4DC" w14:textId="19AA275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233EFC69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FB300D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61331476" w14:textId="4FDF4458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FA4D817" w14:textId="434DB9C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73-0.8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202F9C4" w14:textId="17DC46D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34C784" w14:textId="7897114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78-1.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D701C6" w14:textId="7D9D1FE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96BD548" w14:textId="0FDE547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9-0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E20885" w14:textId="5F5A0D0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26D963B" w14:textId="2E42D50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8-0.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292CF3" w14:textId="54F3EF4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AE461D" w14:textId="2D300A7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76-1.0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FC4863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515E21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2D06F948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426606B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&lt;$30,000</w:t>
            </w:r>
          </w:p>
        </w:tc>
        <w:tc>
          <w:tcPr>
            <w:tcW w:w="804" w:type="dxa"/>
            <w:shd w:val="clear" w:color="auto" w:fill="auto"/>
            <w:noWrap/>
          </w:tcPr>
          <w:p w14:paraId="5F1C414B" w14:textId="4DD820A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5A01B788" w14:textId="270DE7C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0EEABBB8" w14:textId="5B8246E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E30371E" w14:textId="2FE755A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ABF595B" w14:textId="58CCB41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19D3E1A3" w14:textId="4024BAF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083DB24" w14:textId="5C25071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0D7AE560" w14:textId="138EF9F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EBE3990" w14:textId="6F1954E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2B3312A" w14:textId="39DBBEC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4F71E8A8" w14:textId="3E3362A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5FF74B0C" w14:textId="545CE35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74E5BC1F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7F96048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30,000-&lt;$50,000</w:t>
            </w:r>
          </w:p>
        </w:tc>
        <w:tc>
          <w:tcPr>
            <w:tcW w:w="804" w:type="dxa"/>
            <w:shd w:val="clear" w:color="auto" w:fill="auto"/>
            <w:noWrap/>
          </w:tcPr>
          <w:p w14:paraId="3939039E" w14:textId="77691CD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5B4C8403" w14:textId="0A8A09F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21714919" w14:textId="6CAD63F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20E0E0A" w14:textId="52E17BC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03D53D3" w14:textId="2F57962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0BC5965B" w14:textId="4E27595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625C639" w14:textId="569B20E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62325624" w14:textId="184AA7B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401F9053" w14:textId="031026B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5F0938D" w14:textId="1DAA062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49594211" w14:textId="1EBB17E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004868B6" w14:textId="0A90F4E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3275297C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C6EDF5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50,000-&lt;$75,000</w:t>
            </w:r>
          </w:p>
        </w:tc>
        <w:tc>
          <w:tcPr>
            <w:tcW w:w="804" w:type="dxa"/>
            <w:shd w:val="clear" w:color="auto" w:fill="auto"/>
            <w:noWrap/>
          </w:tcPr>
          <w:p w14:paraId="347AA1A9" w14:textId="034DDF5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5" w:type="dxa"/>
            <w:shd w:val="clear" w:color="auto" w:fill="auto"/>
            <w:noWrap/>
          </w:tcPr>
          <w:p w14:paraId="5F98ABCE" w14:textId="5D7DC5E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7F03EEC0" w14:textId="667F38D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54EB31B0" w14:textId="39B44C2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DDE032E" w14:textId="2AC8C56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</w:tcPr>
          <w:p w14:paraId="292CD82D" w14:textId="7349AC9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86DEF5E" w14:textId="2CAFBD5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330" w:type="dxa"/>
            <w:shd w:val="clear" w:color="auto" w:fill="auto"/>
            <w:noWrap/>
          </w:tcPr>
          <w:p w14:paraId="6C84CBC0" w14:textId="6D00235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D898674" w14:textId="262D0C2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</w:tcPr>
          <w:p w14:paraId="5FF7D3CD" w14:textId="2939023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41853A23" w14:textId="6D13101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2F142250" w14:textId="0F5E167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3F01D496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3C54C6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75,000-&lt;$100,000</w:t>
            </w:r>
          </w:p>
        </w:tc>
        <w:tc>
          <w:tcPr>
            <w:tcW w:w="804" w:type="dxa"/>
            <w:shd w:val="clear" w:color="auto" w:fill="auto"/>
            <w:noWrap/>
          </w:tcPr>
          <w:p w14:paraId="53108A12" w14:textId="65BF04D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5" w:type="dxa"/>
            <w:shd w:val="clear" w:color="auto" w:fill="auto"/>
            <w:noWrap/>
          </w:tcPr>
          <w:p w14:paraId="3C8DA40A" w14:textId="6EB6A62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9-0.82</w:t>
            </w:r>
          </w:p>
        </w:tc>
        <w:tc>
          <w:tcPr>
            <w:tcW w:w="656" w:type="dxa"/>
            <w:shd w:val="clear" w:color="auto" w:fill="auto"/>
            <w:noWrap/>
          </w:tcPr>
          <w:p w14:paraId="20DAE2C2" w14:textId="6BEEAFF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  <w:shd w:val="clear" w:color="auto" w:fill="auto"/>
            <w:noWrap/>
          </w:tcPr>
          <w:p w14:paraId="0839FF20" w14:textId="1824CB6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4-1.34</w:t>
            </w:r>
          </w:p>
        </w:tc>
        <w:tc>
          <w:tcPr>
            <w:tcW w:w="810" w:type="dxa"/>
            <w:shd w:val="clear" w:color="auto" w:fill="auto"/>
            <w:noWrap/>
          </w:tcPr>
          <w:p w14:paraId="33FD2F84" w14:textId="1543EFC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1254" w:type="dxa"/>
            <w:shd w:val="clear" w:color="auto" w:fill="auto"/>
            <w:noWrap/>
          </w:tcPr>
          <w:p w14:paraId="131499F9" w14:textId="145B3C3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3-0.88</w:t>
            </w:r>
          </w:p>
        </w:tc>
        <w:tc>
          <w:tcPr>
            <w:tcW w:w="720" w:type="dxa"/>
            <w:shd w:val="clear" w:color="auto" w:fill="auto"/>
            <w:noWrap/>
          </w:tcPr>
          <w:p w14:paraId="18638FB8" w14:textId="1BC0B53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30" w:type="dxa"/>
            <w:shd w:val="clear" w:color="auto" w:fill="auto"/>
            <w:noWrap/>
          </w:tcPr>
          <w:p w14:paraId="3E8D4A67" w14:textId="01BAA1F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9-0.96</w:t>
            </w:r>
          </w:p>
        </w:tc>
        <w:tc>
          <w:tcPr>
            <w:tcW w:w="900" w:type="dxa"/>
            <w:shd w:val="clear" w:color="auto" w:fill="auto"/>
            <w:noWrap/>
          </w:tcPr>
          <w:p w14:paraId="4D6C32F9" w14:textId="224334F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</w:tcPr>
          <w:p w14:paraId="4AEC6754" w14:textId="1FFCAD1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5-0.84</w:t>
            </w:r>
          </w:p>
        </w:tc>
        <w:tc>
          <w:tcPr>
            <w:tcW w:w="756" w:type="dxa"/>
            <w:shd w:val="clear" w:color="auto" w:fill="auto"/>
            <w:noWrap/>
          </w:tcPr>
          <w:p w14:paraId="6A44D86E" w14:textId="3F07B85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6E2FE8C6" w14:textId="1F69F15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4-1.25</w:t>
            </w:r>
          </w:p>
        </w:tc>
      </w:tr>
      <w:tr w:rsidR="00B44DDE" w:rsidRPr="00B44DDE" w14:paraId="4B87548A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4445649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≥$100,000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3531F158" w14:textId="7EB6B00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8047EAE" w14:textId="418BEB5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9-0.7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F7CBE84" w14:textId="040AEB1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A5979C" w14:textId="31E91E2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9-0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B60459" w14:textId="0C576AE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7D1D1E1" w14:textId="10AD05F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63-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6D6ED8" w14:textId="7A9C4C5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7C422098" w14:textId="57B2654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75-0.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E9560A" w14:textId="7DEBCF4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9689FD" w14:textId="5A7AF31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47-0.7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B3865E7" w14:textId="5158369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3DAA5B8F" w14:textId="403207A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6-1.25</w:t>
            </w:r>
          </w:p>
        </w:tc>
      </w:tr>
      <w:tr w:rsidR="00B44DDE" w:rsidRPr="00B44DDE" w14:paraId="199F02F5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1C318F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54A06AC1" w14:textId="2BB1110F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92C5777" w14:textId="42E8243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31-0.3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524328B" w14:textId="5EC1716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B3CED1" w14:textId="3E282AB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43-0.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121D57" w14:textId="4A9EAE3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2FC5E5C" w14:textId="448E751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33-0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BCBB66" w14:textId="282E7F3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716E18EF" w14:textId="160AFAF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49-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BF83B5" w14:textId="3E4A2A7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2C8C65" w14:textId="3E4D2B6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26-0.4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D12F022" w14:textId="318692B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A93227E" w14:textId="12B6515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30-0.82</w:t>
            </w:r>
          </w:p>
        </w:tc>
      </w:tr>
      <w:tr w:rsidR="00B44DDE" w:rsidRPr="00B44DDE" w14:paraId="0B7131E2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44139E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rtheast 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55576F5E" w14:textId="74F0660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hideMark/>
          </w:tcPr>
          <w:p w14:paraId="16584D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495A3FE" w14:textId="775B438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BC12F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D4DCE1F" w14:textId="033B8D5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14:paraId="7CE934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98D5082" w14:textId="1EA9BB5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5D56381B" w14:textId="7084BAB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FB35C71" w14:textId="2EFB111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EEE45D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5F98347" w14:textId="70CB4B5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502DE3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10373AED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0935A3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804" w:type="dxa"/>
            <w:shd w:val="clear" w:color="auto" w:fill="auto"/>
            <w:noWrap/>
          </w:tcPr>
          <w:p w14:paraId="7FF96CEF" w14:textId="4586510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14:paraId="1ED5156C" w14:textId="421613F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6FA388C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FC425F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2F2757D" w14:textId="64097A3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14:paraId="3A920BC3" w14:textId="5AA1AD3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FD9F90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</w:tcPr>
          <w:p w14:paraId="38335C6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56DCE77" w14:textId="077F54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096714B" w14:textId="3AD88DF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684F75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56121ED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7FE5DA20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1DC5317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uth </w:t>
            </w:r>
          </w:p>
        </w:tc>
        <w:tc>
          <w:tcPr>
            <w:tcW w:w="804" w:type="dxa"/>
            <w:shd w:val="clear" w:color="auto" w:fill="auto"/>
            <w:noWrap/>
          </w:tcPr>
          <w:p w14:paraId="6C6C6DA6" w14:textId="1F5AAD6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265" w:type="dxa"/>
            <w:shd w:val="clear" w:color="auto" w:fill="auto"/>
            <w:noWrap/>
          </w:tcPr>
          <w:p w14:paraId="16B76069" w14:textId="2ABEB8F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54-3.22</w:t>
            </w:r>
          </w:p>
        </w:tc>
        <w:tc>
          <w:tcPr>
            <w:tcW w:w="656" w:type="dxa"/>
            <w:shd w:val="clear" w:color="auto" w:fill="auto"/>
            <w:noWrap/>
          </w:tcPr>
          <w:p w14:paraId="13FA4D3A" w14:textId="71CB7A2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60" w:type="dxa"/>
            <w:shd w:val="clear" w:color="auto" w:fill="auto"/>
            <w:noWrap/>
          </w:tcPr>
          <w:p w14:paraId="04715C93" w14:textId="261B205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09-2.05</w:t>
            </w:r>
          </w:p>
        </w:tc>
        <w:tc>
          <w:tcPr>
            <w:tcW w:w="810" w:type="dxa"/>
            <w:shd w:val="clear" w:color="auto" w:fill="auto"/>
            <w:noWrap/>
          </w:tcPr>
          <w:p w14:paraId="0BF93737" w14:textId="3A8EAB4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254" w:type="dxa"/>
            <w:shd w:val="clear" w:color="auto" w:fill="auto"/>
            <w:noWrap/>
          </w:tcPr>
          <w:p w14:paraId="72C7FB37" w14:textId="2D656FD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27-2.93</w:t>
            </w:r>
          </w:p>
        </w:tc>
        <w:tc>
          <w:tcPr>
            <w:tcW w:w="720" w:type="dxa"/>
            <w:shd w:val="clear" w:color="auto" w:fill="auto"/>
            <w:noWrap/>
          </w:tcPr>
          <w:p w14:paraId="7CFD5CB2" w14:textId="277F7B5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30" w:type="dxa"/>
            <w:shd w:val="clear" w:color="auto" w:fill="auto"/>
            <w:noWrap/>
          </w:tcPr>
          <w:p w14:paraId="1EDA1246" w14:textId="60AABCD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7-1.70</w:t>
            </w:r>
          </w:p>
        </w:tc>
        <w:tc>
          <w:tcPr>
            <w:tcW w:w="900" w:type="dxa"/>
            <w:shd w:val="clear" w:color="auto" w:fill="auto"/>
            <w:noWrap/>
          </w:tcPr>
          <w:p w14:paraId="2EFBD9C7" w14:textId="4A896C1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260" w:type="dxa"/>
            <w:shd w:val="clear" w:color="auto" w:fill="auto"/>
            <w:noWrap/>
          </w:tcPr>
          <w:p w14:paraId="0EDE72AD" w14:textId="7A543AC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3.82-6.4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E1FFFD" w14:textId="0C5F224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272635AC" w14:textId="38B2FD1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82-8.15</w:t>
            </w:r>
          </w:p>
        </w:tc>
      </w:tr>
      <w:tr w:rsidR="00B44DDE" w:rsidRPr="00B44DDE" w14:paraId="3BDDCD1A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FEE0B3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804" w:type="dxa"/>
            <w:shd w:val="clear" w:color="auto" w:fill="auto"/>
            <w:noWrap/>
          </w:tcPr>
          <w:p w14:paraId="5A3208B0" w14:textId="50D74666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65" w:type="dxa"/>
            <w:shd w:val="clear" w:color="auto" w:fill="auto"/>
            <w:noWrap/>
          </w:tcPr>
          <w:p w14:paraId="4C84267F" w14:textId="467D2C7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95-2.50</w:t>
            </w:r>
          </w:p>
        </w:tc>
        <w:tc>
          <w:tcPr>
            <w:tcW w:w="656" w:type="dxa"/>
            <w:shd w:val="clear" w:color="auto" w:fill="auto"/>
            <w:noWrap/>
          </w:tcPr>
          <w:p w14:paraId="04C5B8D2" w14:textId="4B1F3B4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</w:tcPr>
          <w:p w14:paraId="30500C3C" w14:textId="0831E42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80-1.56</w:t>
            </w:r>
          </w:p>
        </w:tc>
        <w:tc>
          <w:tcPr>
            <w:tcW w:w="810" w:type="dxa"/>
            <w:shd w:val="clear" w:color="auto" w:fill="auto"/>
            <w:noWrap/>
          </w:tcPr>
          <w:p w14:paraId="09F21944" w14:textId="2A84346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254" w:type="dxa"/>
            <w:shd w:val="clear" w:color="auto" w:fill="auto"/>
            <w:noWrap/>
          </w:tcPr>
          <w:p w14:paraId="27BFF369" w14:textId="0F8C9C4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91-2.49</w:t>
            </w:r>
          </w:p>
        </w:tc>
        <w:tc>
          <w:tcPr>
            <w:tcW w:w="720" w:type="dxa"/>
            <w:shd w:val="clear" w:color="auto" w:fill="auto"/>
            <w:noWrap/>
          </w:tcPr>
          <w:p w14:paraId="09E9D558" w14:textId="2053768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30" w:type="dxa"/>
            <w:shd w:val="clear" w:color="auto" w:fill="auto"/>
            <w:noWrap/>
          </w:tcPr>
          <w:p w14:paraId="6AAA4E68" w14:textId="3CF7F29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2-1.74</w:t>
            </w:r>
          </w:p>
        </w:tc>
        <w:tc>
          <w:tcPr>
            <w:tcW w:w="900" w:type="dxa"/>
            <w:shd w:val="clear" w:color="auto" w:fill="auto"/>
            <w:noWrap/>
          </w:tcPr>
          <w:p w14:paraId="228EE9E3" w14:textId="5669D72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260" w:type="dxa"/>
            <w:shd w:val="clear" w:color="auto" w:fill="auto"/>
            <w:noWrap/>
          </w:tcPr>
          <w:p w14:paraId="5FAF77D7" w14:textId="1D40D59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36-4.1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9954CCB" w14:textId="5B4EC7E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1FAFF1D9" w14:textId="78582F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34-5.69</w:t>
            </w:r>
          </w:p>
        </w:tc>
      </w:tr>
      <w:tr w:rsidR="00B44DDE" w:rsidRPr="00B44DDE" w14:paraId="64BDDA4B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7122BE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opulation Density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1F2BCF88" w14:textId="3F5DE09F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EC5633A" w14:textId="0F7F0F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47-1.9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57CAB92" w14:textId="18817B6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CED17D" w14:textId="3A67440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58-1.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476CE5" w14:textId="7B7C67A5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E2967C7" w14:textId="6EA12D3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0-1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7F2E49" w14:textId="3851403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B1F7D10" w14:textId="1051FCF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6-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0DA0C9" w14:textId="34631AD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DE0DEC" w14:textId="5909E5B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63-2.9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C8D47A" w14:textId="6BBEE3D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14" w:type="dxa"/>
            <w:gridSpan w:val="2"/>
            <w:shd w:val="clear" w:color="auto" w:fill="auto"/>
            <w:noWrap/>
            <w:hideMark/>
          </w:tcPr>
          <w:p w14:paraId="478C1992" w14:textId="15369B33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hAnsi="Times New Roman" w:cs="Times New Roman"/>
              </w:rPr>
              <w:t>0.77-3.61</w:t>
            </w:r>
          </w:p>
        </w:tc>
      </w:tr>
      <w:tr w:rsidR="00B44DDE" w:rsidRPr="00B44DDE" w14:paraId="3334472F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26C4A6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Rural </w:t>
            </w:r>
          </w:p>
        </w:tc>
        <w:tc>
          <w:tcPr>
            <w:tcW w:w="804" w:type="dxa"/>
            <w:shd w:val="clear" w:color="auto" w:fill="auto"/>
            <w:noWrap/>
          </w:tcPr>
          <w:p w14:paraId="6F706055" w14:textId="165F058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65" w:type="dxa"/>
            <w:shd w:val="clear" w:color="auto" w:fill="auto"/>
            <w:noWrap/>
          </w:tcPr>
          <w:p w14:paraId="452C9F2E" w14:textId="7115749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2-1.65</w:t>
            </w:r>
          </w:p>
        </w:tc>
        <w:tc>
          <w:tcPr>
            <w:tcW w:w="656" w:type="dxa"/>
            <w:shd w:val="clear" w:color="auto" w:fill="auto"/>
            <w:noWrap/>
          </w:tcPr>
          <w:p w14:paraId="5BE37CC1" w14:textId="6A71841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</w:tcPr>
          <w:p w14:paraId="4135D82C" w14:textId="296C21A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0.55-1.32</w:t>
            </w:r>
          </w:p>
        </w:tc>
        <w:tc>
          <w:tcPr>
            <w:tcW w:w="810" w:type="dxa"/>
            <w:shd w:val="clear" w:color="auto" w:fill="auto"/>
            <w:noWrap/>
          </w:tcPr>
          <w:p w14:paraId="49B2E494" w14:textId="1A21C5C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54" w:type="dxa"/>
            <w:shd w:val="clear" w:color="auto" w:fill="auto"/>
            <w:noWrap/>
          </w:tcPr>
          <w:p w14:paraId="6EF7DE60" w14:textId="3677BEF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17-1.61</w:t>
            </w:r>
          </w:p>
        </w:tc>
        <w:tc>
          <w:tcPr>
            <w:tcW w:w="720" w:type="dxa"/>
            <w:shd w:val="clear" w:color="auto" w:fill="auto"/>
            <w:noWrap/>
          </w:tcPr>
          <w:p w14:paraId="361AF632" w14:textId="285C163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30" w:type="dxa"/>
            <w:shd w:val="clear" w:color="auto" w:fill="auto"/>
            <w:noWrap/>
          </w:tcPr>
          <w:p w14:paraId="4363B69A" w14:textId="6FCE0FD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7-1.46</w:t>
            </w:r>
          </w:p>
        </w:tc>
        <w:tc>
          <w:tcPr>
            <w:tcW w:w="900" w:type="dxa"/>
            <w:shd w:val="clear" w:color="auto" w:fill="auto"/>
            <w:noWrap/>
          </w:tcPr>
          <w:p w14:paraId="63611500" w14:textId="5C7F05F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60" w:type="dxa"/>
            <w:shd w:val="clear" w:color="auto" w:fill="auto"/>
            <w:noWrap/>
          </w:tcPr>
          <w:p w14:paraId="1E6F7FC9" w14:textId="12A8656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35-2.72</w:t>
            </w:r>
          </w:p>
        </w:tc>
        <w:tc>
          <w:tcPr>
            <w:tcW w:w="756" w:type="dxa"/>
            <w:shd w:val="clear" w:color="auto" w:fill="auto"/>
            <w:noWrap/>
          </w:tcPr>
          <w:p w14:paraId="3686133E" w14:textId="4ECC648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509D0777" w14:textId="5A74E10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1.01-4.87</w:t>
            </w:r>
          </w:p>
        </w:tc>
      </w:tr>
      <w:tr w:rsidR="00B44DDE" w:rsidRPr="00B44DDE" w14:paraId="77038DA5" w14:textId="77777777" w:rsidTr="00F44082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79B9F9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uburban</w:t>
            </w:r>
          </w:p>
        </w:tc>
        <w:tc>
          <w:tcPr>
            <w:tcW w:w="804" w:type="dxa"/>
            <w:shd w:val="clear" w:color="auto" w:fill="auto"/>
            <w:noWrap/>
          </w:tcPr>
          <w:p w14:paraId="2845D1E0" w14:textId="0AD7AF44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</w:tcPr>
          <w:p w14:paraId="19914170" w14:textId="0F6B78E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74882EF7" w14:textId="01D7997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277EAC4C" w14:textId="4727B42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1A4AF1C" w14:textId="3FD32C7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</w:tcPr>
          <w:p w14:paraId="65DE944B" w14:textId="235CC79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6EBFA42" w14:textId="3961ABD8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</w:tcPr>
          <w:p w14:paraId="45EC76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B98E1AA" w14:textId="6F767B5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14:paraId="53160761" w14:textId="2F671220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0F25FF2A" w14:textId="493D67F1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</w:tcPr>
          <w:p w14:paraId="3FBAA974" w14:textId="53C96B3B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358156F4" w14:textId="77777777" w:rsidTr="00F44082">
        <w:trPr>
          <w:trHeight w:val="275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F03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Urban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D58928" w14:textId="75C0681E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FBA43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D6AB6A" w14:textId="712398B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7AE38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7708E8" w14:textId="7DA7707C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9D90D6" w14:textId="1B933F8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CA3271" w14:textId="7AFA03D2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FDE494" w14:textId="64719C4D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36DF34" w14:textId="7586307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1D94C7" w14:textId="37FEB7D9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E14353" w14:textId="41DFDFAA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0A75D" w14:textId="449462CF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E6AEE2D" w14:textId="77777777" w:rsidTr="007E62A9">
        <w:trPr>
          <w:trHeight w:val="275"/>
        </w:trPr>
        <w:tc>
          <w:tcPr>
            <w:tcW w:w="15210" w:type="dxa"/>
            <w:gridSpan w:val="1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F1A303" w14:textId="04AE2BF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bbreviat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: Unadjust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ratio; </w:t>
            </w: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: Adjust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ratio; CI: Confidence intervals; Ref: Reference </w:t>
            </w:r>
          </w:p>
          <w:p w14:paraId="7A0771C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 :</w:t>
            </w:r>
            <w:proofErr w:type="gram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This variable was not included in the final full model due to specifications outlined in the method section (p&lt;0.10)</w:t>
            </w:r>
          </w:p>
          <w:p w14:paraId="0AA5726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*Insurance variables modeled as binary (i.e., those with the specific insurance type vs. not)</w:t>
            </w:r>
          </w:p>
          <w:p w14:paraId="0823BF3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eastAsia="Times New Roman" w:hAnsi="Times New Roman" w:cs="Times New Roman"/>
              </w:rPr>
              <w:t xml:space="preserve">All models are adjusted for survey year </w:t>
            </w:r>
          </w:p>
        </w:tc>
      </w:tr>
      <w:bookmarkEnd w:id="0"/>
    </w:tbl>
    <w:p w14:paraId="15CF7071" w14:textId="65ECA001" w:rsidR="00B44DDE" w:rsidRDefault="00B44DDE" w:rsidP="00B44DDE"/>
    <w:p w14:paraId="41C3327C" w14:textId="78749D01" w:rsidR="00B44DDE" w:rsidRDefault="00B44DDE" w:rsidP="00B44DDE"/>
    <w:p w14:paraId="2CB82706" w14:textId="2FBDEE2B" w:rsidR="00B44DDE" w:rsidRDefault="00B44DDE" w:rsidP="00B44DDE"/>
    <w:p w14:paraId="6BF32EB4" w14:textId="6B539238" w:rsidR="00B44DDE" w:rsidRDefault="00B44DDE" w:rsidP="00B44DDE"/>
    <w:tbl>
      <w:tblPr>
        <w:tblW w:w="15210" w:type="dxa"/>
        <w:tblInd w:w="-900" w:type="dxa"/>
        <w:tblLook w:val="04A0" w:firstRow="1" w:lastRow="0" w:firstColumn="1" w:lastColumn="0" w:noHBand="0" w:noVBand="1"/>
      </w:tblPr>
      <w:tblGrid>
        <w:gridCol w:w="2881"/>
        <w:gridCol w:w="804"/>
        <w:gridCol w:w="1265"/>
        <w:gridCol w:w="656"/>
        <w:gridCol w:w="1260"/>
        <w:gridCol w:w="810"/>
        <w:gridCol w:w="1254"/>
        <w:gridCol w:w="720"/>
        <w:gridCol w:w="1330"/>
        <w:gridCol w:w="900"/>
        <w:gridCol w:w="1260"/>
        <w:gridCol w:w="756"/>
        <w:gridCol w:w="1308"/>
        <w:gridCol w:w="6"/>
      </w:tblGrid>
      <w:tr w:rsidR="00B44DDE" w:rsidRPr="00B44DDE" w14:paraId="506D7C90" w14:textId="77777777" w:rsidTr="007E62A9">
        <w:trPr>
          <w:trHeight w:val="458"/>
        </w:trPr>
        <w:tc>
          <w:tcPr>
            <w:tcW w:w="15210" w:type="dxa"/>
            <w:gridSpan w:val="14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CA8C1A" w14:textId="376249AB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4: Associated Characteristics of financial hardship among cancer survivors in the COVID Impact Survey, a nationally representative survey of 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using logistic regression modeling </w:t>
            </w: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(n=854) (April-June 2020)</w:t>
            </w:r>
          </w:p>
        </w:tc>
      </w:tr>
      <w:tr w:rsidR="00B44DDE" w:rsidRPr="00B44DDE" w14:paraId="1339C705" w14:textId="77777777" w:rsidTr="007E62A9">
        <w:trPr>
          <w:trHeight w:val="458"/>
        </w:trPr>
        <w:tc>
          <w:tcPr>
            <w:tcW w:w="15210" w:type="dxa"/>
            <w:gridSpan w:val="14"/>
            <w:vMerge/>
            <w:tcBorders>
              <w:bottom w:val="single" w:sz="4" w:space="0" w:color="auto"/>
            </w:tcBorders>
            <w:vAlign w:val="center"/>
            <w:hideMark/>
          </w:tcPr>
          <w:p w14:paraId="1350863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643E7EFF" w14:textId="77777777" w:rsidTr="007E62A9">
        <w:trPr>
          <w:gridAfter w:val="1"/>
          <w:wAfter w:w="6" w:type="dxa"/>
          <w:trHeight w:val="50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94D8E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5187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2BF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-59 years</w:t>
            </w:r>
          </w:p>
        </w:tc>
        <w:tc>
          <w:tcPr>
            <w:tcW w:w="42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C30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+ years</w:t>
            </w:r>
          </w:p>
        </w:tc>
      </w:tr>
      <w:tr w:rsidR="00B44DDE" w:rsidRPr="00B44DDE" w14:paraId="1AFD32A7" w14:textId="77777777" w:rsidTr="007E62A9">
        <w:trPr>
          <w:trHeight w:val="50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DC1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A6E4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0A7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C3B3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96F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7C1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31F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05DF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B8E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B874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713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482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FB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B44DDE" w:rsidRPr="00B44DDE" w14:paraId="343F77E6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E8CE1F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DC5D4D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84002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807626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5657F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797D1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CBFC2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A6D2F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1F7729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F4F60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8F7A8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75D77E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27CE668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3525D22C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1E770E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18-2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6E2DF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8B18B4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1-5.3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E39FE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D848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8-4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502C5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BC2638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71A61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1FD64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0CDE2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B432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F69DC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4C10A20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4DD0A127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6FCA8B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30-4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5E160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9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238526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98-11.8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5BEDB0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E503D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49-12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226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210687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84735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64905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6BA57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B7F4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237B1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4DB2576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2ADF079B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7C3239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45-4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43A450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A7810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1-3.9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6B0D17E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5A7D3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1-4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181E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561C20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5C6B9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9867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D23B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2F3E1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6D6A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529B4C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7B683149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9338DB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60+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9CF849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1F2F3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C62081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DD81B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74D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4078EF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04927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772C4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E67F7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4A0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59102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5729D8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60304E79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737C27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12B4BE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0AE6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E4C08C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F942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749B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26FAED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93E30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17A14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FED8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C937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B51DF1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6EE848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1CCB74DB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83F6AF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3F7A5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8E5D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69E78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8CB62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35993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842B32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DFF4E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7C20C1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55C81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E9BA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CAA57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3DDE861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3B0C12CD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44EAE2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97B072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FCE0A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4-2.7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E75DE9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E8232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2-2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98D3F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008E4A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9-2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37C0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15F0B55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69866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55CE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9-3.25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3F0F6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1E22E08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9-3.49</w:t>
            </w:r>
          </w:p>
        </w:tc>
      </w:tr>
      <w:tr w:rsidR="00B44DDE" w:rsidRPr="00B44DDE" w14:paraId="69C88369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93A1D0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79B97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CBFA9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1596B3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7205B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51882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DE04D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0DF1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EEB0CB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53A4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DA5D3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536C44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61147B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319B82D7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C665272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Married/Living </w:t>
            </w:r>
          </w:p>
          <w:p w14:paraId="0C75D08F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with Partner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ECEBC1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11A1E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B7D10E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FF579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D059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917C98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9AD20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E7820C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8F0C3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D5BA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D60DD1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380EFA0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4FC23235" w14:textId="77777777" w:rsidTr="007E62A9">
        <w:trPr>
          <w:trHeight w:val="72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5F73BD6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Widowed/Divorced</w:t>
            </w:r>
          </w:p>
          <w:p w14:paraId="68BF5064" w14:textId="77777777" w:rsidR="00B44DDE" w:rsidRPr="00B44DDE" w:rsidRDefault="00B44DDE" w:rsidP="00B44DDE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/Separated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E7BE9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2B56B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8-2.0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4F2CCE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ACCB2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4-2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FAB1A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87EDB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8-4.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C2B91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A435FA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5-5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5B866C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4B98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1-3.0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51776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503301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5-2.64</w:t>
            </w:r>
          </w:p>
        </w:tc>
      </w:tr>
      <w:tr w:rsidR="00B44DDE" w:rsidRPr="00B44DDE" w14:paraId="3F6B2247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80D00E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Never Married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5E996F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D510F7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0-2.3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9CA45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C9FB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4-2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CB87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50DE3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83-15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E80AA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00ECAB5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7-17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74FA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B408F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2-1.58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1C89D4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5847393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5-2.08</w:t>
            </w:r>
          </w:p>
        </w:tc>
      </w:tr>
      <w:tr w:rsidR="00B44DDE" w:rsidRPr="00B44DDE" w14:paraId="5C6BF126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C0EC26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ace/Ethnicity 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D45B82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B566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817586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A6728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84977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7B34B5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EB27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FF1089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E3A41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1B876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F278F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6BACBA1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723882F5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40F351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hite, NH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675927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80E5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6FFABE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7180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6042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1D8BB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8CCCB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E96976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39F0E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DB9C2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02033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0741612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8ED7F99" w14:textId="77777777" w:rsidTr="007E62A9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D04EBE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lack, NH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0DA39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ECDB25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47-15.5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43EFB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343CA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8-9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07F0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5B232D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9-15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549F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969334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E08AB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36BEF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35-26.7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747CDF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78B528D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75-18.54</w:t>
            </w:r>
          </w:p>
        </w:tc>
      </w:tr>
      <w:tr w:rsidR="00B44DDE" w:rsidRPr="00B44DDE" w14:paraId="4335FD4E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A44FE3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3D8E0C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2338A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2-2.5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E60E53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473E4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9-1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2D4A4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287D5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4-2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190FF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C864CF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43C8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7FCC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4-1.38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7D0FD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678DBA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1-1.10</w:t>
            </w:r>
          </w:p>
        </w:tc>
      </w:tr>
      <w:tr w:rsidR="00B44DDE" w:rsidRPr="00B44DDE" w14:paraId="0B3FD7B6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943700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Asian, NH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B2D9C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FD7D4C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6-19.8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60B7B0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7BFBC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7-118.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78117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543A1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7-6.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E94DB9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FB8250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70CE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A009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68DBB2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76508D0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1456B86C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B43063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Other, NH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551F5B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44C85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9-4.4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69F3B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BFBFF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3-2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3377A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9836D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5-2.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0A14B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07C97EB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0EB18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BC94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1-5.27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B8E6FC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3262D3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8-3.51</w:t>
            </w:r>
          </w:p>
        </w:tc>
      </w:tr>
      <w:tr w:rsidR="00B44DDE" w:rsidRPr="00B44DDE" w14:paraId="55299D93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DEDD25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Insurance Type*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7AA210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C2CF5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098C10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1F88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17CB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AD494A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586F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3AB834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D8092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E490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8110C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446E43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64865A87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88EEA2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Purchased Plan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DBA3E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CF5D3A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5-0.8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DC5EE9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5FA5F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6E157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F3B883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5-2.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E5B97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D07E9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9608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D7B6A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7-1.06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78619E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4E9C7D7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48431D43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14BE98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r-Sponsored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849A2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BD9A7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5-0.9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8076B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BB47A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B9CB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8ADDBA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2-0.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D14E6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8BA3F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3-3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1B646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E7D82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2-1.1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65C18F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2637DD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032C50CE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1C67F9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TRICARE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71A6F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C36FD1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5-0.7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4985F6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8FE8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0-1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C51B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7BFB7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1-1.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F87F4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83710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385711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50443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8-1.25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F55C9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390EADB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7CB2C3DC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624AF3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id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86212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56C49E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09-7.0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665B425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0CB1E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66-6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121B3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1AB42E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83-34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32990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1A252D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0-15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F4AD70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28EE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04-5.7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E4DE53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6D5F50F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5-3.42</w:t>
            </w:r>
          </w:p>
        </w:tc>
      </w:tr>
      <w:tr w:rsidR="00B44DDE" w:rsidRPr="00B44DDE" w14:paraId="0F9FA553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110D9E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Medicare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E84BD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5703D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7-1.1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DE8AE3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6F27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39FF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51472E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02-14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88530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14E5B78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8-10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BBE0E8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4141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0-2.1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38D70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240FDD0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00A563FD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A9608B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VA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8D92AB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E48D7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8-1.0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B897A5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2893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AFCB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A300E6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6-1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A6740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CBE9A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74A09C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66F4E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1-1.7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ECE56C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4CE4CD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1766D262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3F97FE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No insurance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5ADAEF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31D44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5-11.9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4E9BE7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3CC5E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2-12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8208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B7E136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7-20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BB52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35BAA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A87C7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BCA3A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8-16.3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FDEE1D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248B847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1E8DA4EC" w14:textId="77777777" w:rsidTr="007E62A9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EA1AFB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ny Comorbid Conditions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BDE456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919AFC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7-3.2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978341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7319F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7-2.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B7063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57774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3-3.8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2C130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868E90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BBF8BF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68F02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5-4.27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AD1B9D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7AD37D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1-3.47</w:t>
            </w:r>
          </w:p>
        </w:tc>
      </w:tr>
      <w:tr w:rsidR="00B44DDE" w:rsidRPr="00B44DDE" w14:paraId="3DCA0602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AFCB2F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Employment Status 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B6BC27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113E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08A4AF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6AB5A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C8A6D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8B606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30189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22BB6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00DEE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738C0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9CF88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49BB9ED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15FE0157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A555B6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t Employed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79FA49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79A3C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F8CACE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13EA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5D83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E93687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1B54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B7DFB3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1B66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4140D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36267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411D241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25B71EA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C861390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Employed/Self-Employed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EA9548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11D8BE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0-1.3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58BE45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C4DB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2EC99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EF856D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4-0.5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2907D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091DCB3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7-1.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0A0B9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6AAC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4-1.2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27874C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32250C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279491B0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92E0B8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67E0F7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2524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4F6002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137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7D612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B055E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1870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C94A81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0185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6E1E9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A99281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50A366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119AFB48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9A5DAA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 HS Diplom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AC186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61A7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67074A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377E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F8686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EC9A8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58173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37E647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E186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F4583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8EA2E1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2AF845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38EAE639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1A6ADE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HS Graduate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26A725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8B0BA3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1-0.6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EE489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8566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4-1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B5C36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016EF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5-5.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FAAF6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6E285F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7-13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F13E8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F98ED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7-0.67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2E9FC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458FCE5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7-1.82</w:t>
            </w:r>
          </w:p>
        </w:tc>
      </w:tr>
      <w:tr w:rsidR="00B44DDE" w:rsidRPr="00B44DDE" w14:paraId="7099786C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68EE8A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me College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38047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B47BF3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5-0.2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A7FFD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2F9A4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6-0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3ED0F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0E363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1-0.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73DCC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DE9C4F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2-0.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3514A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6774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5-0.4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AE11D9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093926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7-1.61</w:t>
            </w:r>
          </w:p>
        </w:tc>
      </w:tr>
      <w:tr w:rsidR="00B44DDE" w:rsidRPr="00B44DDE" w14:paraId="158CD911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AADB02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Baccalaureate or </w:t>
            </w:r>
            <w:proofErr w:type="gram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bove</w:t>
            </w:r>
            <w:proofErr w:type="gram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44AED9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9892FD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3-0.1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EFC31B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0C8D6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3-0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988F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FD1122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1-0.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B2068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2B086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1-0.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30AE6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9EB0C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3-0.2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1EFBD1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7535370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02-0.65</w:t>
            </w:r>
          </w:p>
        </w:tc>
      </w:tr>
      <w:tr w:rsidR="00B44DDE" w:rsidRPr="00B44DDE" w14:paraId="0AD3C5AA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7702CA1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56CF2F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B16C0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4895B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91921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F59A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F3FEE2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9F4F3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4AFBC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E68A8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C23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8D7088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3C6F09B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3792EA90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7952AF9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&lt;$30,000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4284EA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95F8D6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62-11.9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1BF9B2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B0FE7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4-6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1FE60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DC8E54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15-37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1182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DC3A1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4-8.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06331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E291C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68-32.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3FF87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1D072E9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1-11.91</w:t>
            </w:r>
          </w:p>
        </w:tc>
      </w:tr>
      <w:tr w:rsidR="00B44DDE" w:rsidRPr="00B44DDE" w14:paraId="3AD2059C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A3D676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30,000-&lt;$50,000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0B408F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5C9014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9-3.8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B433CA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7A21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7-2.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5ED90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EB9DA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9-5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EF417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7AF987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18-2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7A1C6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9F59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28-11.3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D33C0A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557313F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4-7.28</w:t>
            </w:r>
          </w:p>
        </w:tc>
      </w:tr>
      <w:tr w:rsidR="00B44DDE" w:rsidRPr="00B44DDE" w14:paraId="04CF67A4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62DF67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50,000-&lt;$75,000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C54B69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8EE127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4-2.2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046C4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E102F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2-2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3B60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4F4ACA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2-3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8FBCC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6A494C9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6-2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0D4A0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DEA9D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2-6.72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22684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2AA7DC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6-4.59</w:t>
            </w:r>
          </w:p>
        </w:tc>
      </w:tr>
      <w:tr w:rsidR="00B44DDE" w:rsidRPr="00B44DDE" w14:paraId="2B55DCED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23C7C20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$75,000-&lt;$100,000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16AD9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B1BCA9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8-1.9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437611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937FB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5-2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97BF0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C88AC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6-2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4EFB5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B0C81F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6-2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E36A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76B52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6-6.1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911A0E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74563C5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4-6.66</w:t>
            </w:r>
          </w:p>
        </w:tc>
      </w:tr>
      <w:tr w:rsidR="00B44DDE" w:rsidRPr="00B44DDE" w14:paraId="3D103A9A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8094BB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≥$100,00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7AB4A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5FB7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016B2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BD6C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F7ED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470446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FC84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F6D2F6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BF842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3E16B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8F9A9E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7CF77A0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7B6FB31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2A4EF4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7D302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ACC6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45155F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5CCB7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7489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AA7811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106C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C13014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5794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A998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D557A9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534D4E0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0F0E5E6B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1CF7DC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Northeast 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01972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5B691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DC1D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6B73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2C877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354B45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9779F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2E1AE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CB99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3D97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74B879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279EB83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4DDE" w:rsidRPr="00B44DDE" w14:paraId="559E71D3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548DE1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77C696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AE365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7-1.62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0CC53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B6F4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C7F7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477AA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0-2.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C6B51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7B1E0B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BC2B2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D18A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7-2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4C6EDC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2E9CEF8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44B89D96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A818CA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outh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6FEF80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E7E184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9-1.92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6775A8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D8BF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4A29A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92D80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3-2.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A2DB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FC6354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F600D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8B061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5-3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176170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3A5E0A2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205EF5F2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9826366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A2C2D1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BCA16D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7-1.5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2DAB68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9A42E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04445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6BDF06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8-2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BD825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043EA11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B6ECD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A9974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1-1.8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1D533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2A0F19D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52A2248E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60DF82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Population Density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0F6466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F729C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F0B24D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0382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C5E12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E5B00C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3A0F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276BA4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D51C5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AE358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F48BE7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14:paraId="34C05C4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51CE5F06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1613DF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Rural 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A93198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8471F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3-3.03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BA325E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F28FB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6-1.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7F8C0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82B1B9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0-4.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8CE5B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6F8BC5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1934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F2BB7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3-4.5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80EDB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0D109F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4-2.75</w:t>
            </w:r>
          </w:p>
        </w:tc>
      </w:tr>
      <w:tr w:rsidR="00B44DDE" w:rsidRPr="00B44DDE" w14:paraId="02894009" w14:textId="77777777" w:rsidTr="007E62A9">
        <w:trPr>
          <w:trHeight w:val="275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52038D3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Suburban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030FA1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1F69B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7-0.91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CC496F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DF523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3-0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632B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D8E8DB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32-1.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E097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731A3B2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5CCF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9A6DE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5-0.87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6766A5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14:paraId="27DA73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27-1.66</w:t>
            </w:r>
          </w:p>
        </w:tc>
      </w:tr>
      <w:tr w:rsidR="00B44DDE" w:rsidRPr="00B44DDE" w14:paraId="1B3807E9" w14:textId="77777777" w:rsidTr="007E62A9">
        <w:trPr>
          <w:trHeight w:val="275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4D0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   Urban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8C8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906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C7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299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5F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67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AA5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EE7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53E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84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77B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Ref. 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B38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44DDE" w:rsidRPr="00B44DDE" w14:paraId="37C21786" w14:textId="77777777" w:rsidTr="007E62A9">
        <w:trPr>
          <w:trHeight w:val="275"/>
        </w:trPr>
        <w:tc>
          <w:tcPr>
            <w:tcW w:w="15210" w:type="dxa"/>
            <w:gridSpan w:val="1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94276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Abbreviations: OR: Unadjusted odds ratio; </w:t>
            </w: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: Adjusted odds ratio; CI: Confidence intervals; Ref: Reference </w:t>
            </w:r>
          </w:p>
          <w:p w14:paraId="01B83EEA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- :</w:t>
            </w:r>
            <w:proofErr w:type="gram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This variable was not included in the final full model due to specifications outlined in the method section (p&lt;0.10)</w:t>
            </w:r>
          </w:p>
          <w:p w14:paraId="145235B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*Insurance variables modeled as binary (i.e., those with the specific insurance type vs. not)</w:t>
            </w:r>
          </w:p>
          <w:p w14:paraId="30E40C8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4DDE">
              <w:rPr>
                <w:rFonts w:ascii="Times New Roman" w:eastAsia="Times New Roman" w:hAnsi="Times New Roman" w:cs="Times New Roman"/>
              </w:rPr>
              <w:t xml:space="preserve">All models are adjusted for survey year </w:t>
            </w:r>
          </w:p>
        </w:tc>
      </w:tr>
    </w:tbl>
    <w:p w14:paraId="056F643E" w14:textId="77777777" w:rsidR="00B44DDE" w:rsidRDefault="00B44DDE" w:rsidP="00B44DDE">
      <w:pPr>
        <w:rPr>
          <w:rFonts w:ascii="Times New Roman" w:hAnsi="Times New Roman" w:cs="Times New Roman"/>
        </w:rPr>
        <w:sectPr w:rsidR="00B44DDE" w:rsidSect="00B44D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384" w:type="dxa"/>
        <w:tblLook w:val="04A0" w:firstRow="1" w:lastRow="0" w:firstColumn="1" w:lastColumn="0" w:noHBand="0" w:noVBand="1"/>
      </w:tblPr>
      <w:tblGrid>
        <w:gridCol w:w="5933"/>
        <w:gridCol w:w="711"/>
        <w:gridCol w:w="712"/>
        <w:gridCol w:w="712"/>
        <w:gridCol w:w="712"/>
        <w:gridCol w:w="712"/>
        <w:gridCol w:w="756"/>
        <w:gridCol w:w="712"/>
        <w:gridCol w:w="712"/>
        <w:gridCol w:w="712"/>
      </w:tblGrid>
      <w:tr w:rsidR="00B44DDE" w:rsidRPr="00B44DDE" w14:paraId="67CB0C6B" w14:textId="77777777" w:rsidTr="007E62A9">
        <w:trPr>
          <w:trHeight w:val="880"/>
        </w:trPr>
        <w:tc>
          <w:tcPr>
            <w:tcW w:w="123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090AE" w14:textId="2E2BF646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5: Associations of financial hardship with mental health symptoms experienced at least one day in the past week among cancer survivors by age groups among COVID Impact Survey cancer survivors, a nationally representative survey of the US, using logistic regression modeling (April-June 2020)</w:t>
            </w:r>
          </w:p>
        </w:tc>
      </w:tr>
      <w:tr w:rsidR="00B44DDE" w:rsidRPr="00B44DDE" w14:paraId="763FC50D" w14:textId="77777777" w:rsidTr="007E62A9">
        <w:trPr>
          <w:trHeight w:val="420"/>
        </w:trPr>
        <w:tc>
          <w:tcPr>
            <w:tcW w:w="5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6154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ll Cancer Patients (n=854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B90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B9A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3F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FFE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00D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C2E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AB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EB3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1F6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76D7612F" w14:textId="77777777" w:rsidTr="007E62A9">
        <w:trPr>
          <w:trHeight w:val="280"/>
        </w:trPr>
        <w:tc>
          <w:tcPr>
            <w:tcW w:w="5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6FA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EFD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29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-59 years</w:t>
            </w:r>
          </w:p>
        </w:tc>
        <w:tc>
          <w:tcPr>
            <w:tcW w:w="21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04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+ years</w:t>
            </w:r>
          </w:p>
        </w:tc>
      </w:tr>
      <w:tr w:rsidR="00B44DDE" w:rsidRPr="00B44DDE" w14:paraId="421050B2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FC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09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48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B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2C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FC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98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B44DDE" w:rsidRPr="00B44DDE" w14:paraId="65E5EB34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91C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Nervous, Anxious, On ed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8CA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E60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377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D48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631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E18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75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3C1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980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B44DDE" w:rsidRPr="00B44DDE" w14:paraId="3E8B9EB7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F9B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Depres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49F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353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3A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7B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8DA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F58B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4.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9FF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02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E9C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B44DDE" w:rsidRPr="00B44DDE" w14:paraId="4023B646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9758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Lonely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BA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2.39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291D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2F06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E77C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6535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79A4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66AB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7B4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6602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</w:tr>
      <w:tr w:rsidR="00B44DDE" w:rsidRPr="00B44DDE" w14:paraId="1D8CD8C6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69CE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Hopeless about the Futur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BDD8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E47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47EE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6179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3353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CB46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29DC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BAF8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914B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</w:tr>
      <w:tr w:rsidR="00B44DDE" w:rsidRPr="00B44DDE" w14:paraId="6E27EE29" w14:textId="77777777" w:rsidTr="007E62A9">
        <w:trPr>
          <w:trHeight w:val="611"/>
        </w:trPr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64D60F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Cancer Patients without a self-reported diagnosed Mental Health condition (n=73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C4C9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038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0CF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DDF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0BF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0E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C85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D49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A1A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DDE" w:rsidRPr="00B44DDE" w14:paraId="5616C708" w14:textId="77777777" w:rsidTr="007E62A9">
        <w:trPr>
          <w:trHeight w:val="280"/>
        </w:trPr>
        <w:tc>
          <w:tcPr>
            <w:tcW w:w="5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962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85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B9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8-59 years</w:t>
            </w:r>
          </w:p>
        </w:tc>
        <w:tc>
          <w:tcPr>
            <w:tcW w:w="21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79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60+ years</w:t>
            </w:r>
          </w:p>
        </w:tc>
      </w:tr>
      <w:tr w:rsidR="00B44DDE" w:rsidRPr="00B44DDE" w14:paraId="1853C914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E9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04A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8E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C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593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D5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44D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7F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B44DDE" w:rsidRPr="00B44DDE" w14:paraId="4098E5E0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B25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Nervous, Anxious, On ed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443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38B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66D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A76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48A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C1E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B4F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8A7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0BC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</w:tr>
      <w:tr w:rsidR="00B44DDE" w:rsidRPr="00B44DDE" w14:paraId="19AB2594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3A2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Depres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4ED9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C23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44C0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422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D7A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48F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6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B64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92C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10B1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B44DDE" w:rsidRPr="00B44DDE" w14:paraId="61C82AD1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8FC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Lone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9A8E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1FB7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790F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1C8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25F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FE34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D993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973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2FB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B44DDE" w:rsidRPr="00B44DDE" w14:paraId="7D5E9570" w14:textId="77777777" w:rsidTr="007E62A9">
        <w:trPr>
          <w:trHeight w:val="280"/>
        </w:trPr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86DD" w14:textId="77777777" w:rsidR="00B44DDE" w:rsidRPr="00B44DDE" w:rsidRDefault="00B44DDE" w:rsidP="00B44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Felt Hopeless about the Futur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5BE8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C0122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4745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09C68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CF0F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5DE05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343ED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1BA56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6238C" w14:textId="77777777" w:rsidR="00B44DDE" w:rsidRPr="00B44DDE" w:rsidRDefault="00B44DDE" w:rsidP="00B4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DDE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</w:tr>
    </w:tbl>
    <w:p w14:paraId="3097D2E3" w14:textId="77777777" w:rsidR="00B44DDE" w:rsidRPr="00B44DDE" w:rsidRDefault="00B44DDE" w:rsidP="00B44DDE">
      <w:pPr>
        <w:spacing w:after="0" w:line="240" w:lineRule="auto"/>
        <w:ind w:left="90"/>
        <w:rPr>
          <w:rFonts w:ascii="Times New Roman" w:hAnsi="Times New Roman" w:cs="Times New Roman"/>
          <w:sz w:val="24"/>
          <w:szCs w:val="24"/>
        </w:rPr>
      </w:pPr>
      <w:bookmarkStart w:id="1" w:name="_Hlk114054976"/>
      <w:r w:rsidRPr="00B44DDE">
        <w:rPr>
          <w:rFonts w:ascii="Times New Roman" w:hAnsi="Times New Roman" w:cs="Times New Roman"/>
          <w:sz w:val="24"/>
        </w:rPr>
        <w:t xml:space="preserve">Models were adjusted for: age (when appropriate), survey week, sex, race/ethnicity, annual household income, education, insurance status, employment status, and area of residence (urban/rural).  </w:t>
      </w:r>
    </w:p>
    <w:bookmarkEnd w:id="1"/>
    <w:p w14:paraId="001D5EAA" w14:textId="77777777" w:rsidR="00B44DDE" w:rsidRPr="00B44DDE" w:rsidRDefault="00B44DDE" w:rsidP="00B44DDE">
      <w:pPr>
        <w:rPr>
          <w:rFonts w:ascii="Times New Roman" w:hAnsi="Times New Roman" w:cs="Times New Roman"/>
        </w:rPr>
      </w:pPr>
    </w:p>
    <w:sectPr w:rsidR="00B44DDE" w:rsidRPr="00B44DDE" w:rsidSect="00B44D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DDE"/>
    <w:rsid w:val="00436253"/>
    <w:rsid w:val="008E48C8"/>
    <w:rsid w:val="00970C51"/>
    <w:rsid w:val="00B44DDE"/>
    <w:rsid w:val="00E3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B705"/>
  <w15:chartTrackingRefBased/>
  <w15:docId w15:val="{C40DA12C-A46B-4DF5-B7DF-A035767D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5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76</Words>
  <Characters>13547</Characters>
  <Application>Microsoft Office Word</Application>
  <DocSecurity>0</DocSecurity>
  <Lines>112</Lines>
  <Paragraphs>31</Paragraphs>
  <ScaleCrop>false</ScaleCrop>
  <Company/>
  <LinksUpToDate>false</LinksUpToDate>
  <CharactersWithSpaces>1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Islam</dc:creator>
  <cp:keywords/>
  <dc:description/>
  <cp:lastModifiedBy>Misty Robson</cp:lastModifiedBy>
  <cp:revision>2</cp:revision>
  <cp:lastPrinted>2022-10-19T00:56:00Z</cp:lastPrinted>
  <dcterms:created xsi:type="dcterms:W3CDTF">2022-11-03T14:46:00Z</dcterms:created>
  <dcterms:modified xsi:type="dcterms:W3CDTF">2022-11-0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92115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